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73451" w14:textId="77777777" w:rsidR="00895442" w:rsidRDefault="004B7339" w:rsidP="00336CE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Supplemental</w:t>
      </w:r>
      <w:r w:rsidR="00E30C6F">
        <w:rPr>
          <w:rFonts w:ascii="Times New Roman" w:hAnsi="Times New Roman" w:cs="Times New Roman"/>
          <w:b/>
          <w:sz w:val="24"/>
          <w:szCs w:val="24"/>
          <w:u w:val="single"/>
        </w:rPr>
        <w:t xml:space="preserve"> Material</w:t>
      </w:r>
    </w:p>
    <w:p w14:paraId="196EF5DF" w14:textId="77777777" w:rsidR="00F77BFF" w:rsidRPr="00F77BFF" w:rsidRDefault="00F77BFF" w:rsidP="00336C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F77BFF">
        <w:rPr>
          <w:rFonts w:ascii="Times New Roman" w:hAnsi="Times New Roman" w:cs="Times New Roman"/>
          <w:b/>
          <w:sz w:val="24"/>
          <w:szCs w:val="24"/>
        </w:rPr>
        <w:t>Table 1</w:t>
      </w:r>
      <w:r w:rsidRPr="00F77BFF">
        <w:rPr>
          <w:rFonts w:ascii="Times New Roman" w:hAnsi="Times New Roman" w:cs="Times New Roman"/>
          <w:sz w:val="24"/>
          <w:szCs w:val="24"/>
        </w:rPr>
        <w:t>: Full category list, number of products, and percentage of products per category receiving the Lower Calorie Label in the Within-category and Across-category arms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823"/>
        <w:gridCol w:w="1559"/>
        <w:gridCol w:w="2126"/>
        <w:gridCol w:w="2120"/>
      </w:tblGrid>
      <w:tr w:rsidR="004A3C47" w:rsidRPr="004B7339" w14:paraId="09C3FEF8" w14:textId="77777777" w:rsidTr="000B770A">
        <w:trPr>
          <w:trHeight w:val="300"/>
        </w:trPr>
        <w:tc>
          <w:tcPr>
            <w:tcW w:w="3823" w:type="dxa"/>
            <w:noWrap/>
          </w:tcPr>
          <w:p w14:paraId="50DB3BF6" w14:textId="77777777" w:rsidR="004A3C47" w:rsidRPr="004B7339" w:rsidRDefault="004A3C47" w:rsidP="00D337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Full Category List in </w:t>
            </w:r>
            <w:proofErr w:type="spellStart"/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NUSMart</w:t>
            </w:r>
            <w:proofErr w:type="spellEnd"/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 </w:t>
            </w:r>
            <w:r w:rsidR="00D33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available during</w:t>
            </w:r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 the </w:t>
            </w:r>
            <w:proofErr w:type="spellStart"/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LoCal</w:t>
            </w:r>
            <w:proofErr w:type="spellEnd"/>
            <w:r w:rsidRPr="004B73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 Study</w:t>
            </w:r>
          </w:p>
        </w:tc>
        <w:tc>
          <w:tcPr>
            <w:tcW w:w="1559" w:type="dxa"/>
          </w:tcPr>
          <w:p w14:paraId="05981EF1" w14:textId="77777777" w:rsidR="004A3C47" w:rsidRDefault="004A3C47" w:rsidP="004B73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Number of products in Category</w:t>
            </w:r>
          </w:p>
        </w:tc>
        <w:tc>
          <w:tcPr>
            <w:tcW w:w="2126" w:type="dxa"/>
          </w:tcPr>
          <w:p w14:paraId="37E7BD79" w14:textId="77777777" w:rsidR="004A3C47" w:rsidRPr="004B7339" w:rsidRDefault="004A3C47" w:rsidP="004B73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Percentage of products </w:t>
            </w:r>
            <w:r w:rsidR="000B77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in Catego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receiving Lower Calorie Label in Within-category arm (%)</w:t>
            </w:r>
          </w:p>
        </w:tc>
        <w:tc>
          <w:tcPr>
            <w:tcW w:w="2120" w:type="dxa"/>
          </w:tcPr>
          <w:p w14:paraId="505C8E18" w14:textId="77777777" w:rsidR="004A3C47" w:rsidRPr="004B7339" w:rsidRDefault="004A3C47" w:rsidP="004B73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Percentage of products </w:t>
            </w:r>
            <w:r w:rsidR="000B77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 xml:space="preserve">in Catego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G" w:eastAsia="en-SG"/>
              </w:rPr>
              <w:t>receiving Lower Calorie Label in Across-category arm (%)</w:t>
            </w:r>
          </w:p>
        </w:tc>
      </w:tr>
      <w:tr w:rsidR="004A3C47" w:rsidRPr="004B7339" w14:paraId="4B31715E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F19382D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Hot Beverages</w:t>
            </w:r>
          </w:p>
        </w:tc>
        <w:tc>
          <w:tcPr>
            <w:tcW w:w="1559" w:type="dxa"/>
          </w:tcPr>
          <w:p w14:paraId="458CE625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75</w:t>
            </w:r>
          </w:p>
        </w:tc>
        <w:tc>
          <w:tcPr>
            <w:tcW w:w="2126" w:type="dxa"/>
          </w:tcPr>
          <w:p w14:paraId="49660470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  <w:r w:rsidR="004A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.90</w:t>
            </w:r>
          </w:p>
        </w:tc>
        <w:tc>
          <w:tcPr>
            <w:tcW w:w="2120" w:type="dxa"/>
          </w:tcPr>
          <w:p w14:paraId="69C52536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2.9</w:t>
            </w:r>
          </w:p>
        </w:tc>
      </w:tr>
      <w:tr w:rsidR="004A3C47" w:rsidRPr="004B7339" w14:paraId="266609B4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42D6FA71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Dairy Drinks</w:t>
            </w:r>
          </w:p>
        </w:tc>
        <w:tc>
          <w:tcPr>
            <w:tcW w:w="1559" w:type="dxa"/>
          </w:tcPr>
          <w:p w14:paraId="4C528BFB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33</w:t>
            </w:r>
          </w:p>
        </w:tc>
        <w:tc>
          <w:tcPr>
            <w:tcW w:w="2126" w:type="dxa"/>
          </w:tcPr>
          <w:p w14:paraId="15D0E83D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27</w:t>
            </w:r>
          </w:p>
        </w:tc>
        <w:tc>
          <w:tcPr>
            <w:tcW w:w="2120" w:type="dxa"/>
          </w:tcPr>
          <w:p w14:paraId="0A6A2DA7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.4</w:t>
            </w:r>
          </w:p>
        </w:tc>
      </w:tr>
      <w:tr w:rsidR="004A3C47" w:rsidRPr="004B7339" w14:paraId="25BBEC0D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38F1469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auces &amp; Seasonings</w:t>
            </w:r>
          </w:p>
        </w:tc>
        <w:tc>
          <w:tcPr>
            <w:tcW w:w="1559" w:type="dxa"/>
          </w:tcPr>
          <w:p w14:paraId="130EC7B4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356</w:t>
            </w:r>
          </w:p>
        </w:tc>
        <w:tc>
          <w:tcPr>
            <w:tcW w:w="2126" w:type="dxa"/>
          </w:tcPr>
          <w:p w14:paraId="391009C6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5</w:t>
            </w:r>
          </w:p>
        </w:tc>
        <w:tc>
          <w:tcPr>
            <w:tcW w:w="2120" w:type="dxa"/>
          </w:tcPr>
          <w:p w14:paraId="3753D26A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0.2</w:t>
            </w:r>
          </w:p>
        </w:tc>
      </w:tr>
      <w:tr w:rsidR="004A3C47" w:rsidRPr="004B7339" w14:paraId="065F753E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55B6366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 xml:space="preserve">Meals &amp;  Meal </w:t>
            </w:r>
            <w:proofErr w:type="spellStart"/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enters</w:t>
            </w:r>
            <w:proofErr w:type="spellEnd"/>
          </w:p>
        </w:tc>
        <w:tc>
          <w:tcPr>
            <w:tcW w:w="1559" w:type="dxa"/>
          </w:tcPr>
          <w:p w14:paraId="0E010E22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05</w:t>
            </w:r>
          </w:p>
        </w:tc>
        <w:tc>
          <w:tcPr>
            <w:tcW w:w="2126" w:type="dxa"/>
          </w:tcPr>
          <w:p w14:paraId="5987EC2B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0</w:t>
            </w:r>
          </w:p>
        </w:tc>
        <w:tc>
          <w:tcPr>
            <w:tcW w:w="2120" w:type="dxa"/>
          </w:tcPr>
          <w:p w14:paraId="4E7C01D7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0</w:t>
            </w:r>
          </w:p>
        </w:tc>
      </w:tr>
      <w:tr w:rsidR="004A3C47" w:rsidRPr="004B7339" w14:paraId="7539572F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172180BA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taples</w:t>
            </w:r>
          </w:p>
        </w:tc>
        <w:tc>
          <w:tcPr>
            <w:tcW w:w="1559" w:type="dxa"/>
          </w:tcPr>
          <w:p w14:paraId="7B5411B2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80</w:t>
            </w:r>
          </w:p>
        </w:tc>
        <w:tc>
          <w:tcPr>
            <w:tcW w:w="2126" w:type="dxa"/>
          </w:tcPr>
          <w:p w14:paraId="6337C75B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3</w:t>
            </w:r>
          </w:p>
        </w:tc>
        <w:tc>
          <w:tcPr>
            <w:tcW w:w="2120" w:type="dxa"/>
          </w:tcPr>
          <w:p w14:paraId="6DE7EB43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.5</w:t>
            </w:r>
          </w:p>
        </w:tc>
      </w:tr>
      <w:tr w:rsidR="004A3C47" w:rsidRPr="004B7339" w14:paraId="5B2EB58D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3D28B01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rocessed Fish, Meat &amp; Egg Products</w:t>
            </w:r>
          </w:p>
        </w:tc>
        <w:tc>
          <w:tcPr>
            <w:tcW w:w="1559" w:type="dxa"/>
          </w:tcPr>
          <w:p w14:paraId="2F2B729E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52</w:t>
            </w:r>
          </w:p>
        </w:tc>
        <w:tc>
          <w:tcPr>
            <w:tcW w:w="2126" w:type="dxa"/>
          </w:tcPr>
          <w:p w14:paraId="30D8D54A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8.5</w:t>
            </w:r>
          </w:p>
        </w:tc>
        <w:tc>
          <w:tcPr>
            <w:tcW w:w="2120" w:type="dxa"/>
          </w:tcPr>
          <w:p w14:paraId="097B5313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.8</w:t>
            </w:r>
          </w:p>
        </w:tc>
      </w:tr>
      <w:tr w:rsidR="004A3C47" w:rsidRPr="004B7339" w14:paraId="53D6D617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29F7BE29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re-packaged Fruit &amp; Vegetables</w:t>
            </w:r>
          </w:p>
        </w:tc>
        <w:tc>
          <w:tcPr>
            <w:tcW w:w="1559" w:type="dxa"/>
          </w:tcPr>
          <w:p w14:paraId="2046FFDE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34</w:t>
            </w:r>
          </w:p>
        </w:tc>
        <w:tc>
          <w:tcPr>
            <w:tcW w:w="2126" w:type="dxa"/>
          </w:tcPr>
          <w:p w14:paraId="5ED29A60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1</w:t>
            </w:r>
          </w:p>
        </w:tc>
        <w:tc>
          <w:tcPr>
            <w:tcW w:w="2120" w:type="dxa"/>
          </w:tcPr>
          <w:p w14:paraId="50792D97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4.9</w:t>
            </w:r>
          </w:p>
        </w:tc>
      </w:tr>
      <w:tr w:rsidR="004A3C47" w:rsidRPr="004B7339" w14:paraId="4EC24F90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73E02132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nacks</w:t>
            </w:r>
          </w:p>
        </w:tc>
        <w:tc>
          <w:tcPr>
            <w:tcW w:w="1559" w:type="dxa"/>
          </w:tcPr>
          <w:p w14:paraId="78666A21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313</w:t>
            </w:r>
          </w:p>
        </w:tc>
        <w:tc>
          <w:tcPr>
            <w:tcW w:w="2126" w:type="dxa"/>
          </w:tcPr>
          <w:p w14:paraId="0C0274A5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2</w:t>
            </w:r>
          </w:p>
        </w:tc>
        <w:tc>
          <w:tcPr>
            <w:tcW w:w="2120" w:type="dxa"/>
          </w:tcPr>
          <w:p w14:paraId="55418CC5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.5</w:t>
            </w:r>
          </w:p>
        </w:tc>
      </w:tr>
      <w:tr w:rsidR="004A3C47" w:rsidRPr="004B7339" w14:paraId="46F1A21E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0F7313AB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akery</w:t>
            </w:r>
          </w:p>
        </w:tc>
        <w:tc>
          <w:tcPr>
            <w:tcW w:w="1559" w:type="dxa"/>
          </w:tcPr>
          <w:p w14:paraId="4CC63E1E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91</w:t>
            </w:r>
          </w:p>
        </w:tc>
        <w:tc>
          <w:tcPr>
            <w:tcW w:w="2126" w:type="dxa"/>
          </w:tcPr>
          <w:p w14:paraId="6C49EB2C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1</w:t>
            </w:r>
          </w:p>
        </w:tc>
        <w:tc>
          <w:tcPr>
            <w:tcW w:w="2120" w:type="dxa"/>
          </w:tcPr>
          <w:p w14:paraId="6ACFF4DD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.4</w:t>
            </w:r>
          </w:p>
        </w:tc>
      </w:tr>
      <w:tr w:rsidR="004A3C47" w:rsidRPr="004B7339" w14:paraId="5E099E62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EE53F07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preads</w:t>
            </w:r>
          </w:p>
        </w:tc>
        <w:tc>
          <w:tcPr>
            <w:tcW w:w="1559" w:type="dxa"/>
          </w:tcPr>
          <w:p w14:paraId="7BAFB91F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74</w:t>
            </w:r>
          </w:p>
        </w:tc>
        <w:tc>
          <w:tcPr>
            <w:tcW w:w="2126" w:type="dxa"/>
          </w:tcPr>
          <w:p w14:paraId="1F5DC257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1.3</w:t>
            </w:r>
          </w:p>
        </w:tc>
        <w:tc>
          <w:tcPr>
            <w:tcW w:w="2120" w:type="dxa"/>
          </w:tcPr>
          <w:p w14:paraId="6AF5429E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.7</w:t>
            </w:r>
          </w:p>
        </w:tc>
      </w:tr>
      <w:tr w:rsidR="004A3C47" w:rsidRPr="004B7339" w14:paraId="3EEB1115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20E0087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hocolate Confectionery</w:t>
            </w:r>
          </w:p>
        </w:tc>
        <w:tc>
          <w:tcPr>
            <w:tcW w:w="1559" w:type="dxa"/>
          </w:tcPr>
          <w:p w14:paraId="5E36F63C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38</w:t>
            </w:r>
          </w:p>
        </w:tc>
        <w:tc>
          <w:tcPr>
            <w:tcW w:w="2126" w:type="dxa"/>
          </w:tcPr>
          <w:p w14:paraId="7D9148AA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7</w:t>
            </w:r>
          </w:p>
        </w:tc>
        <w:tc>
          <w:tcPr>
            <w:tcW w:w="2120" w:type="dxa"/>
          </w:tcPr>
          <w:p w14:paraId="499D9F0A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.4</w:t>
            </w:r>
          </w:p>
        </w:tc>
      </w:tr>
      <w:tr w:rsidR="004A3C47" w:rsidRPr="004B7339" w14:paraId="5C747352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5AFB3349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Dairy</w:t>
            </w:r>
          </w:p>
        </w:tc>
        <w:tc>
          <w:tcPr>
            <w:tcW w:w="1559" w:type="dxa"/>
          </w:tcPr>
          <w:p w14:paraId="71EB5D7F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231</w:t>
            </w:r>
          </w:p>
        </w:tc>
        <w:tc>
          <w:tcPr>
            <w:tcW w:w="2126" w:type="dxa"/>
          </w:tcPr>
          <w:p w14:paraId="6D6EB324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2.2</w:t>
            </w:r>
          </w:p>
        </w:tc>
        <w:tc>
          <w:tcPr>
            <w:tcW w:w="2120" w:type="dxa"/>
          </w:tcPr>
          <w:p w14:paraId="4ADB5C65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.3</w:t>
            </w:r>
          </w:p>
        </w:tc>
      </w:tr>
      <w:tr w:rsidR="004A3C47" w:rsidRPr="004B7339" w14:paraId="2E20A755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7A78E874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weeteners &amp; Sugar</w:t>
            </w:r>
          </w:p>
        </w:tc>
        <w:tc>
          <w:tcPr>
            <w:tcW w:w="1559" w:type="dxa"/>
          </w:tcPr>
          <w:p w14:paraId="0B7A97EA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76</w:t>
            </w:r>
          </w:p>
        </w:tc>
        <w:tc>
          <w:tcPr>
            <w:tcW w:w="2126" w:type="dxa"/>
          </w:tcPr>
          <w:p w14:paraId="7922A387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1.3</w:t>
            </w:r>
          </w:p>
        </w:tc>
        <w:tc>
          <w:tcPr>
            <w:tcW w:w="2120" w:type="dxa"/>
          </w:tcPr>
          <w:p w14:paraId="40E862BC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8.4</w:t>
            </w:r>
          </w:p>
        </w:tc>
      </w:tr>
      <w:tr w:rsidR="004A3C47" w:rsidRPr="004B7339" w14:paraId="684D006C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35C023F9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arbonated Soft Drinks</w:t>
            </w:r>
          </w:p>
        </w:tc>
        <w:tc>
          <w:tcPr>
            <w:tcW w:w="1559" w:type="dxa"/>
          </w:tcPr>
          <w:p w14:paraId="2730D4DC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74</w:t>
            </w:r>
          </w:p>
        </w:tc>
        <w:tc>
          <w:tcPr>
            <w:tcW w:w="2126" w:type="dxa"/>
          </w:tcPr>
          <w:p w14:paraId="1762C7C1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0</w:t>
            </w:r>
          </w:p>
        </w:tc>
        <w:tc>
          <w:tcPr>
            <w:tcW w:w="2120" w:type="dxa"/>
          </w:tcPr>
          <w:p w14:paraId="4395E3B2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1.6</w:t>
            </w:r>
          </w:p>
        </w:tc>
      </w:tr>
      <w:tr w:rsidR="004A3C47" w:rsidRPr="004B7339" w14:paraId="0D0F92C9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6D162A7D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Juice Drinks</w:t>
            </w:r>
          </w:p>
        </w:tc>
        <w:tc>
          <w:tcPr>
            <w:tcW w:w="1559" w:type="dxa"/>
          </w:tcPr>
          <w:p w14:paraId="0668F5E6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33</w:t>
            </w:r>
          </w:p>
        </w:tc>
        <w:tc>
          <w:tcPr>
            <w:tcW w:w="2126" w:type="dxa"/>
          </w:tcPr>
          <w:p w14:paraId="03AE2F08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5</w:t>
            </w:r>
          </w:p>
        </w:tc>
        <w:tc>
          <w:tcPr>
            <w:tcW w:w="2120" w:type="dxa"/>
          </w:tcPr>
          <w:p w14:paraId="4C4EFB68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8.8</w:t>
            </w:r>
          </w:p>
        </w:tc>
      </w:tr>
      <w:tr w:rsidR="004A3C47" w:rsidRPr="004B7339" w14:paraId="6D43470F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297EDFDE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ports &amp; Energy Drinks</w:t>
            </w:r>
          </w:p>
        </w:tc>
        <w:tc>
          <w:tcPr>
            <w:tcW w:w="1559" w:type="dxa"/>
          </w:tcPr>
          <w:p w14:paraId="035F1FFE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65</w:t>
            </w:r>
          </w:p>
        </w:tc>
        <w:tc>
          <w:tcPr>
            <w:tcW w:w="2126" w:type="dxa"/>
          </w:tcPr>
          <w:p w14:paraId="735B0CAA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1.0</w:t>
            </w:r>
          </w:p>
        </w:tc>
        <w:tc>
          <w:tcPr>
            <w:tcW w:w="2120" w:type="dxa"/>
          </w:tcPr>
          <w:p w14:paraId="0701DB35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3.8</w:t>
            </w:r>
          </w:p>
        </w:tc>
      </w:tr>
      <w:tr w:rsidR="004A3C47" w:rsidRPr="004B7339" w14:paraId="79B99AFC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4909FD3D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ugar &amp; Gum Confectionery</w:t>
            </w:r>
          </w:p>
        </w:tc>
        <w:tc>
          <w:tcPr>
            <w:tcW w:w="1559" w:type="dxa"/>
          </w:tcPr>
          <w:p w14:paraId="1F44F17E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114</w:t>
            </w:r>
          </w:p>
        </w:tc>
        <w:tc>
          <w:tcPr>
            <w:tcW w:w="2126" w:type="dxa"/>
          </w:tcPr>
          <w:p w14:paraId="32F12A91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4</w:t>
            </w:r>
          </w:p>
        </w:tc>
        <w:tc>
          <w:tcPr>
            <w:tcW w:w="2120" w:type="dxa"/>
          </w:tcPr>
          <w:p w14:paraId="68FAD491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1.4</w:t>
            </w:r>
          </w:p>
        </w:tc>
      </w:tr>
      <w:tr w:rsidR="004A3C47" w:rsidRPr="004B7339" w14:paraId="60620752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607BAD5B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oup</w:t>
            </w:r>
          </w:p>
        </w:tc>
        <w:tc>
          <w:tcPr>
            <w:tcW w:w="1559" w:type="dxa"/>
          </w:tcPr>
          <w:p w14:paraId="03B666FC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83</w:t>
            </w:r>
          </w:p>
        </w:tc>
        <w:tc>
          <w:tcPr>
            <w:tcW w:w="2126" w:type="dxa"/>
          </w:tcPr>
          <w:p w14:paraId="07998CBE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5</w:t>
            </w:r>
          </w:p>
        </w:tc>
        <w:tc>
          <w:tcPr>
            <w:tcW w:w="2120" w:type="dxa"/>
          </w:tcPr>
          <w:p w14:paraId="28B91B88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4.1</w:t>
            </w:r>
          </w:p>
        </w:tc>
      </w:tr>
      <w:tr w:rsidR="004A3C47" w:rsidRPr="004B7339" w14:paraId="05E663DA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2BBFC99B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reakfast Cereals</w:t>
            </w:r>
          </w:p>
        </w:tc>
        <w:tc>
          <w:tcPr>
            <w:tcW w:w="1559" w:type="dxa"/>
          </w:tcPr>
          <w:p w14:paraId="77A5F99A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85</w:t>
            </w:r>
          </w:p>
        </w:tc>
        <w:tc>
          <w:tcPr>
            <w:tcW w:w="2126" w:type="dxa"/>
          </w:tcPr>
          <w:p w14:paraId="35656EEC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3.2</w:t>
            </w:r>
          </w:p>
        </w:tc>
        <w:tc>
          <w:tcPr>
            <w:tcW w:w="2120" w:type="dxa"/>
          </w:tcPr>
          <w:p w14:paraId="0F5D35D2" w14:textId="77777777" w:rsidR="004A3C47" w:rsidRPr="004B7339" w:rsidRDefault="0016611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0</w:t>
            </w:r>
          </w:p>
        </w:tc>
      </w:tr>
      <w:tr w:rsidR="004A3C47" w:rsidRPr="004B7339" w14:paraId="71CA505F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72915C43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Desserts &amp; Ice Cream</w:t>
            </w:r>
          </w:p>
        </w:tc>
        <w:tc>
          <w:tcPr>
            <w:tcW w:w="1559" w:type="dxa"/>
          </w:tcPr>
          <w:p w14:paraId="4D8D6DC6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97</w:t>
            </w:r>
          </w:p>
        </w:tc>
        <w:tc>
          <w:tcPr>
            <w:tcW w:w="2126" w:type="dxa"/>
          </w:tcPr>
          <w:p w14:paraId="45B93373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2.1</w:t>
            </w:r>
          </w:p>
        </w:tc>
        <w:tc>
          <w:tcPr>
            <w:tcW w:w="2120" w:type="dxa"/>
          </w:tcPr>
          <w:p w14:paraId="6CF7998B" w14:textId="77777777" w:rsidR="004A3C47" w:rsidRPr="004B7339" w:rsidRDefault="002342C3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.4</w:t>
            </w:r>
          </w:p>
        </w:tc>
      </w:tr>
      <w:tr w:rsidR="004A3C47" w:rsidRPr="004B7339" w14:paraId="07387ECF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797A357C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Ready-to-Drink</w:t>
            </w:r>
          </w:p>
        </w:tc>
        <w:tc>
          <w:tcPr>
            <w:tcW w:w="1559" w:type="dxa"/>
          </w:tcPr>
          <w:p w14:paraId="6062C251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90</w:t>
            </w:r>
          </w:p>
        </w:tc>
        <w:tc>
          <w:tcPr>
            <w:tcW w:w="2126" w:type="dxa"/>
          </w:tcPr>
          <w:p w14:paraId="47C58966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1.0</w:t>
            </w:r>
          </w:p>
        </w:tc>
        <w:tc>
          <w:tcPr>
            <w:tcW w:w="2120" w:type="dxa"/>
          </w:tcPr>
          <w:p w14:paraId="0034DE15" w14:textId="77777777" w:rsidR="004A3C47" w:rsidRPr="004B7339" w:rsidRDefault="002342C3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7.8</w:t>
            </w:r>
          </w:p>
        </w:tc>
      </w:tr>
      <w:tr w:rsidR="004A3C47" w:rsidRPr="004B7339" w14:paraId="5E5F4373" w14:textId="77777777" w:rsidTr="000B770A">
        <w:trPr>
          <w:trHeight w:val="300"/>
        </w:trPr>
        <w:tc>
          <w:tcPr>
            <w:tcW w:w="3823" w:type="dxa"/>
            <w:noWrap/>
            <w:hideMark/>
          </w:tcPr>
          <w:p w14:paraId="1D658100" w14:textId="77777777" w:rsidR="004A3C47" w:rsidRPr="004B7339" w:rsidRDefault="004A3C47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B7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Other Beverages</w:t>
            </w:r>
          </w:p>
        </w:tc>
        <w:tc>
          <w:tcPr>
            <w:tcW w:w="1559" w:type="dxa"/>
          </w:tcPr>
          <w:p w14:paraId="5A12AEE3" w14:textId="77777777" w:rsidR="004A3C47" w:rsidRPr="004A3C47" w:rsidRDefault="004A3C47" w:rsidP="004A3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4A3C47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71</w:t>
            </w:r>
          </w:p>
        </w:tc>
        <w:tc>
          <w:tcPr>
            <w:tcW w:w="2126" w:type="dxa"/>
          </w:tcPr>
          <w:p w14:paraId="19CC1984" w14:textId="77777777" w:rsidR="004A3C47" w:rsidRPr="004B7339" w:rsidRDefault="00922758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.0</w:t>
            </w:r>
          </w:p>
        </w:tc>
        <w:tc>
          <w:tcPr>
            <w:tcW w:w="2120" w:type="dxa"/>
          </w:tcPr>
          <w:p w14:paraId="45FB8D0F" w14:textId="77777777" w:rsidR="004A3C47" w:rsidRPr="004B7339" w:rsidRDefault="002342C3" w:rsidP="004A3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9.4</w:t>
            </w:r>
          </w:p>
        </w:tc>
      </w:tr>
    </w:tbl>
    <w:p w14:paraId="07AB8C2A" w14:textId="77777777" w:rsidR="004B7339" w:rsidRDefault="004B733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5B2CE49F" w14:textId="77777777" w:rsidR="004B7339" w:rsidRDefault="004B7339" w:rsidP="004B733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Material</w:t>
      </w:r>
    </w:p>
    <w:p w14:paraId="644B9EE5" w14:textId="77777777" w:rsidR="004B7339" w:rsidRPr="00EC44D2" w:rsidRDefault="00F77BFF" w:rsidP="004B7339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 xml:space="preserve">Supplemental </w:t>
      </w:r>
      <w:r w:rsidR="004B7339">
        <w:rPr>
          <w:rFonts w:ascii="Times New Roman" w:hAnsi="Times New Roman" w:cs="Times New Roman"/>
          <w:b/>
          <w:sz w:val="24"/>
          <w:szCs w:val="24"/>
          <w:lang w:val="en-SG"/>
        </w:rPr>
        <w:t>Table 2</w:t>
      </w:r>
      <w:r w:rsidR="004B7339" w:rsidRPr="00EC44D2">
        <w:rPr>
          <w:rFonts w:ascii="Times New Roman" w:hAnsi="Times New Roman" w:cs="Times New Roman"/>
          <w:b/>
          <w:sz w:val="24"/>
          <w:szCs w:val="24"/>
          <w:lang w:val="en-SG"/>
        </w:rPr>
        <w:t>:</w:t>
      </w:r>
      <w:r w:rsidR="004B7339" w:rsidRPr="00EC44D2">
        <w:rPr>
          <w:rFonts w:ascii="Times New Roman" w:hAnsi="Times New Roman" w:cs="Times New Roman"/>
          <w:sz w:val="24"/>
          <w:szCs w:val="24"/>
          <w:lang w:val="en-SG"/>
        </w:rPr>
        <w:t xml:space="preserve"> Group Shopping 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7339" w:rsidRPr="00EC44D2" w14:paraId="6F4F18DD" w14:textId="77777777" w:rsidTr="00020B8A">
        <w:tc>
          <w:tcPr>
            <w:tcW w:w="2254" w:type="dxa"/>
          </w:tcPr>
          <w:p w14:paraId="441BB00D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Group Number</w:t>
            </w:r>
          </w:p>
        </w:tc>
        <w:tc>
          <w:tcPr>
            <w:tcW w:w="2254" w:type="dxa"/>
          </w:tcPr>
          <w:p w14:paraId="753DBC09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First shop</w:t>
            </w:r>
          </w:p>
        </w:tc>
        <w:tc>
          <w:tcPr>
            <w:tcW w:w="2254" w:type="dxa"/>
          </w:tcPr>
          <w:p w14:paraId="5C6392E3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Second Shop</w:t>
            </w:r>
          </w:p>
        </w:tc>
        <w:tc>
          <w:tcPr>
            <w:tcW w:w="2254" w:type="dxa"/>
          </w:tcPr>
          <w:p w14:paraId="730704C6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hird shop</w:t>
            </w:r>
          </w:p>
        </w:tc>
      </w:tr>
      <w:tr w:rsidR="004B7339" w:rsidRPr="00EC44D2" w14:paraId="20205FDF" w14:textId="77777777" w:rsidTr="00020B8A">
        <w:tc>
          <w:tcPr>
            <w:tcW w:w="2254" w:type="dxa"/>
          </w:tcPr>
          <w:p w14:paraId="4879B6B8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</w:t>
            </w:r>
          </w:p>
        </w:tc>
        <w:tc>
          <w:tcPr>
            <w:tcW w:w="2254" w:type="dxa"/>
            <w:vAlign w:val="bottom"/>
          </w:tcPr>
          <w:p w14:paraId="006381FF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  <w:tc>
          <w:tcPr>
            <w:tcW w:w="2254" w:type="dxa"/>
            <w:vAlign w:val="bottom"/>
          </w:tcPr>
          <w:p w14:paraId="047EBC40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  <w:tc>
          <w:tcPr>
            <w:tcW w:w="2254" w:type="dxa"/>
            <w:vAlign w:val="bottom"/>
          </w:tcPr>
          <w:p w14:paraId="0D08A7F7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</w:tr>
      <w:tr w:rsidR="004B7339" w:rsidRPr="00EC44D2" w14:paraId="261B0808" w14:textId="77777777" w:rsidTr="00020B8A">
        <w:tc>
          <w:tcPr>
            <w:tcW w:w="2254" w:type="dxa"/>
          </w:tcPr>
          <w:p w14:paraId="150AB6F5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</w:t>
            </w:r>
          </w:p>
        </w:tc>
        <w:tc>
          <w:tcPr>
            <w:tcW w:w="2254" w:type="dxa"/>
            <w:vAlign w:val="bottom"/>
          </w:tcPr>
          <w:p w14:paraId="57199507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  <w:tc>
          <w:tcPr>
            <w:tcW w:w="2254" w:type="dxa"/>
            <w:vAlign w:val="bottom"/>
          </w:tcPr>
          <w:p w14:paraId="0B7722B2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  <w:tc>
          <w:tcPr>
            <w:tcW w:w="2254" w:type="dxa"/>
            <w:vAlign w:val="bottom"/>
          </w:tcPr>
          <w:p w14:paraId="747ACD18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</w:tr>
      <w:tr w:rsidR="004B7339" w:rsidRPr="00EC44D2" w14:paraId="2E7007FE" w14:textId="77777777" w:rsidTr="00020B8A">
        <w:tc>
          <w:tcPr>
            <w:tcW w:w="2254" w:type="dxa"/>
          </w:tcPr>
          <w:p w14:paraId="760FED8D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  <w:tc>
          <w:tcPr>
            <w:tcW w:w="2254" w:type="dxa"/>
            <w:vAlign w:val="bottom"/>
          </w:tcPr>
          <w:p w14:paraId="5C192179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  <w:tc>
          <w:tcPr>
            <w:tcW w:w="2254" w:type="dxa"/>
            <w:vAlign w:val="bottom"/>
          </w:tcPr>
          <w:p w14:paraId="4B26047C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  <w:tc>
          <w:tcPr>
            <w:tcW w:w="2254" w:type="dxa"/>
            <w:vAlign w:val="bottom"/>
          </w:tcPr>
          <w:p w14:paraId="0C86E79C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</w:tr>
      <w:tr w:rsidR="004B7339" w:rsidRPr="00EC44D2" w14:paraId="0B67A9E4" w14:textId="77777777" w:rsidTr="00020B8A">
        <w:tc>
          <w:tcPr>
            <w:tcW w:w="2254" w:type="dxa"/>
          </w:tcPr>
          <w:p w14:paraId="1AEF5738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</w:t>
            </w:r>
          </w:p>
        </w:tc>
        <w:tc>
          <w:tcPr>
            <w:tcW w:w="2254" w:type="dxa"/>
            <w:vAlign w:val="bottom"/>
          </w:tcPr>
          <w:p w14:paraId="6AF1BECE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  <w:tc>
          <w:tcPr>
            <w:tcW w:w="2254" w:type="dxa"/>
            <w:vAlign w:val="bottom"/>
          </w:tcPr>
          <w:p w14:paraId="5731DF45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  <w:tc>
          <w:tcPr>
            <w:tcW w:w="2254" w:type="dxa"/>
            <w:vAlign w:val="bottom"/>
          </w:tcPr>
          <w:p w14:paraId="2F4F2C6A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</w:tr>
      <w:tr w:rsidR="004B7339" w:rsidRPr="00EC44D2" w14:paraId="6828A175" w14:textId="77777777" w:rsidTr="00020B8A">
        <w:tc>
          <w:tcPr>
            <w:tcW w:w="2254" w:type="dxa"/>
          </w:tcPr>
          <w:p w14:paraId="22ED38F7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</w:p>
        </w:tc>
        <w:tc>
          <w:tcPr>
            <w:tcW w:w="2254" w:type="dxa"/>
            <w:vAlign w:val="bottom"/>
          </w:tcPr>
          <w:p w14:paraId="01AF2ADC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  <w:tc>
          <w:tcPr>
            <w:tcW w:w="2254" w:type="dxa"/>
            <w:vAlign w:val="bottom"/>
          </w:tcPr>
          <w:p w14:paraId="380BE635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  <w:tc>
          <w:tcPr>
            <w:tcW w:w="2254" w:type="dxa"/>
            <w:vAlign w:val="bottom"/>
          </w:tcPr>
          <w:p w14:paraId="3B8B4025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</w:tr>
      <w:tr w:rsidR="004B7339" w:rsidRPr="00EC44D2" w14:paraId="337B5837" w14:textId="77777777" w:rsidTr="00020B8A">
        <w:tc>
          <w:tcPr>
            <w:tcW w:w="2254" w:type="dxa"/>
          </w:tcPr>
          <w:p w14:paraId="79C6F36C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</w:p>
        </w:tc>
        <w:tc>
          <w:tcPr>
            <w:tcW w:w="2254" w:type="dxa"/>
            <w:vAlign w:val="bottom"/>
          </w:tcPr>
          <w:p w14:paraId="607561FB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ithin</w:t>
            </w:r>
          </w:p>
        </w:tc>
        <w:tc>
          <w:tcPr>
            <w:tcW w:w="2254" w:type="dxa"/>
            <w:vAlign w:val="bottom"/>
          </w:tcPr>
          <w:p w14:paraId="123CBBD1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ontrol</w:t>
            </w:r>
          </w:p>
        </w:tc>
        <w:tc>
          <w:tcPr>
            <w:tcW w:w="2254" w:type="dxa"/>
            <w:vAlign w:val="bottom"/>
          </w:tcPr>
          <w:p w14:paraId="3EFE0E67" w14:textId="77777777" w:rsidR="004B7339" w:rsidRPr="00EC44D2" w:rsidRDefault="004B7339" w:rsidP="00020B8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EC44D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tween</w:t>
            </w:r>
          </w:p>
        </w:tc>
      </w:tr>
    </w:tbl>
    <w:p w14:paraId="1DF404CF" w14:textId="77777777" w:rsidR="004B7339" w:rsidRDefault="004B7339" w:rsidP="00336CE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5692FF9" w14:textId="77777777" w:rsidR="004B7339" w:rsidRDefault="004B733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4ED83AC9" w14:textId="77C38C6D" w:rsidR="00336CED" w:rsidRDefault="00336CED" w:rsidP="00336CED">
      <w:pPr>
        <w:spacing w:line="480" w:lineRule="auto"/>
      </w:pPr>
    </w:p>
    <w:tbl>
      <w:tblPr>
        <w:tblStyle w:val="TableGrid4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417"/>
        <w:gridCol w:w="1558"/>
      </w:tblGrid>
      <w:tr w:rsidR="008D2FA9" w:rsidRPr="00423FDD" w14:paraId="70B9A283" w14:textId="77777777" w:rsidTr="00A17CC7">
        <w:trPr>
          <w:trHeight w:val="309"/>
        </w:trPr>
        <w:tc>
          <w:tcPr>
            <w:tcW w:w="96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540B9B" w14:textId="77777777" w:rsidR="004B7339" w:rsidRDefault="004B7339" w:rsidP="004B73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upplemental Material</w:t>
            </w:r>
          </w:p>
          <w:p w14:paraId="2B4E2A4D" w14:textId="23EF352C" w:rsidR="008D2FA9" w:rsidRPr="00423FDD" w:rsidRDefault="00E30C6F" w:rsidP="004B73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Pr="00423F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5AC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8D2FA9" w:rsidRPr="00423F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8D2FA9" w:rsidRPr="00797DFC">
              <w:rPr>
                <w:rFonts w:ascii="Times New Roman" w:hAnsi="Times New Roman" w:cs="Times New Roman"/>
                <w:sz w:val="24"/>
                <w:szCs w:val="24"/>
              </w:rPr>
              <w:t>Regression Coefficients for Beverages Only with Moderator Mood (N=184)</w:t>
            </w:r>
          </w:p>
        </w:tc>
      </w:tr>
      <w:tr w:rsidR="008D2FA9" w:rsidRPr="00423FDD" w14:paraId="33B72E8E" w14:textId="77777777" w:rsidTr="00FE2FD6">
        <w:trPr>
          <w:trHeight w:val="30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C9C73ED" w14:textId="77777777" w:rsidR="008D2FA9" w:rsidRPr="00423FDD" w:rsidRDefault="008D2FA9" w:rsidP="00FE2FD6">
            <w:pPr>
              <w:pStyle w:val="LCTbHeading"/>
            </w:pPr>
            <w:r w:rsidRPr="00423FDD">
              <w:t> 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9181A26" w14:textId="77777777" w:rsidR="008D2FA9" w:rsidRPr="00423FDD" w:rsidRDefault="008D2FA9" w:rsidP="00FE2FD6">
            <w:pPr>
              <w:pStyle w:val="LCTbHeading"/>
            </w:pPr>
            <w:r w:rsidRPr="002F5635">
              <w:t>Prop. of labeled produc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CAFEF7B" w14:textId="77777777" w:rsidR="008D2FA9" w:rsidRPr="00423FDD" w:rsidRDefault="008D2FA9" w:rsidP="00FE2FD6">
            <w:pPr>
              <w:pStyle w:val="LCTbHeading"/>
            </w:pPr>
            <w:proofErr w:type="spellStart"/>
            <w:r>
              <w:t>kC</w:t>
            </w:r>
            <w:r w:rsidRPr="002F5635">
              <w:t>al</w:t>
            </w:r>
            <w:proofErr w:type="spellEnd"/>
            <w:r w:rsidRPr="002F5635">
              <w:t>/Doll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4832D0F" w14:textId="77777777" w:rsidR="008D2FA9" w:rsidRPr="00423FDD" w:rsidRDefault="008D2FA9" w:rsidP="00FE2FD6">
            <w:pPr>
              <w:pStyle w:val="LCTbHeading"/>
            </w:pPr>
            <w:r w:rsidRPr="002F5635">
              <w:t>Total Dollar Sp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764572B" w14:textId="77777777" w:rsidR="008D2FA9" w:rsidRPr="00423FDD" w:rsidRDefault="008D2FA9" w:rsidP="00FE2FD6">
            <w:pPr>
              <w:pStyle w:val="LCTbHeading"/>
            </w:pPr>
            <w:r w:rsidRPr="002F5635">
              <w:t xml:space="preserve">Total </w:t>
            </w:r>
            <w:proofErr w:type="spellStart"/>
            <w:r>
              <w:t>kC</w:t>
            </w:r>
            <w:r w:rsidRPr="002F5635">
              <w:t>al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4F70C15F" w14:textId="77777777" w:rsidR="008D2FA9" w:rsidRPr="00423FDD" w:rsidRDefault="008D2FA9" w:rsidP="00FE2FD6">
            <w:pPr>
              <w:pStyle w:val="LCTbHeading"/>
            </w:pPr>
            <w:proofErr w:type="spellStart"/>
            <w:r>
              <w:t>kC</w:t>
            </w:r>
            <w:r w:rsidRPr="002F5635">
              <w:t>al</w:t>
            </w:r>
            <w:proofErr w:type="spellEnd"/>
            <w:r w:rsidRPr="002F5635">
              <w:t>/Serving</w:t>
            </w:r>
          </w:p>
        </w:tc>
      </w:tr>
      <w:tr w:rsidR="008D2FA9" w:rsidRPr="00423FDD" w14:paraId="73EAAE86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1DDA6" w14:textId="2AD7B154" w:rsidR="008D2FA9" w:rsidRPr="00423FDD" w:rsidRDefault="008D2FA9" w:rsidP="00FE2FD6">
            <w:pPr>
              <w:pStyle w:val="LCTbNumber"/>
              <w:jc w:val="left"/>
            </w:pPr>
            <w:r w:rsidRPr="00423FDD">
              <w:t> 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423FDD">
              <w:t xml:space="preserve"> (</w:t>
            </w:r>
            <w:r w:rsidR="007D2ED0">
              <w:t>Within-category</w:t>
            </w:r>
            <w:r w:rsidR="007D2ED0" w:rsidRPr="002E043E">
              <w:t xml:space="preserve"> arm relative to control for happy participants</w:t>
            </w:r>
            <w:r w:rsidRPr="00423FDD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0D789" w14:textId="77777777" w:rsidR="008D2FA9" w:rsidRPr="00D55AC2" w:rsidRDefault="008D2FA9" w:rsidP="00FE2FD6">
            <w:pPr>
              <w:pStyle w:val="LCTbNumber"/>
            </w:pPr>
            <w:r w:rsidRPr="00D55AC2"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97F62" w14:textId="77777777" w:rsidR="008D2FA9" w:rsidRPr="00D55AC2" w:rsidRDefault="008D2FA9" w:rsidP="00FE2FD6">
            <w:pPr>
              <w:pStyle w:val="LCTbNumber"/>
            </w:pPr>
            <w:r w:rsidRPr="00D55AC2">
              <w:t>-21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998E" w14:textId="77777777" w:rsidR="008D2FA9" w:rsidRPr="007D2ED0" w:rsidRDefault="008D2FA9" w:rsidP="00FE2FD6">
            <w:pPr>
              <w:pStyle w:val="LCTbNumber"/>
            </w:pPr>
            <w:r w:rsidRPr="007D2ED0">
              <w:t>0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7DD4F" w14:textId="77777777" w:rsidR="008D2FA9" w:rsidRPr="007D2ED0" w:rsidRDefault="008D2FA9" w:rsidP="00FE2FD6">
            <w:pPr>
              <w:pStyle w:val="LCTbNumber"/>
            </w:pPr>
            <w:r w:rsidRPr="007D2ED0">
              <w:t>-228.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224D" w14:textId="77777777" w:rsidR="008D2FA9" w:rsidRPr="001715A3" w:rsidRDefault="008D2FA9" w:rsidP="00FE2FD6">
            <w:pPr>
              <w:pStyle w:val="LCTbNumber"/>
            </w:pPr>
            <w:r w:rsidRPr="001715A3">
              <w:t>-2.19</w:t>
            </w:r>
          </w:p>
        </w:tc>
      </w:tr>
      <w:tr w:rsidR="001D785A" w:rsidRPr="00423FDD" w14:paraId="4BB2091D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6409F" w14:textId="360B4DAB" w:rsidR="001D785A" w:rsidRPr="00423FDD" w:rsidRDefault="001D785A" w:rsidP="00FE2FD6">
            <w:pPr>
              <w:pStyle w:val="LCTbNumber"/>
              <w:jc w:val="left"/>
            </w:pPr>
            <w:r w:rsidRPr="00423FDD">
              <w:t> </w:t>
            </w:r>
            <w: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C3A3" w14:textId="6AAF5E94" w:rsidR="001D785A" w:rsidRPr="001D785A" w:rsidRDefault="00082889" w:rsidP="00FE2FD6">
            <w:pPr>
              <w:pStyle w:val="LCTbNumber"/>
            </w:pPr>
            <w:r>
              <w:t>-0.13; 0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3470B" w14:textId="64CC3C37" w:rsidR="001D785A" w:rsidRPr="001D785A" w:rsidRDefault="00082889" w:rsidP="00FE2FD6">
            <w:pPr>
              <w:pStyle w:val="LCTbNumber"/>
            </w:pPr>
            <w:r>
              <w:t>-56.15; 13.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92A2A" w14:textId="0A2EEBC4" w:rsidR="001D785A" w:rsidRPr="001D785A" w:rsidRDefault="00082889" w:rsidP="00FE2FD6">
            <w:pPr>
              <w:pStyle w:val="LCTbNumber"/>
            </w:pPr>
            <w:r>
              <w:t>-3.29; 4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37DCD" w14:textId="45177341" w:rsidR="001D785A" w:rsidRPr="001D785A" w:rsidRDefault="00082889" w:rsidP="00FE2FD6">
            <w:pPr>
              <w:pStyle w:val="LCTbNumber"/>
            </w:pPr>
            <w:r>
              <w:t>-1054.71; 598.5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DF4B7" w14:textId="2FAD4F2B" w:rsidR="001D785A" w:rsidRPr="001D785A" w:rsidRDefault="00154989" w:rsidP="00FE2FD6">
            <w:pPr>
              <w:pStyle w:val="LCTbNumber"/>
            </w:pPr>
            <w:r>
              <w:t>-20.62; 16.23</w:t>
            </w:r>
          </w:p>
        </w:tc>
      </w:tr>
      <w:tr w:rsidR="008D2FA9" w:rsidRPr="00423FDD" w14:paraId="44025387" w14:textId="77777777" w:rsidTr="00FE2FD6">
        <w:trPr>
          <w:trHeight w:val="30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8148850" w14:textId="26C2F432" w:rsidR="008D2FA9" w:rsidRPr="00423FDD" w:rsidRDefault="00FE2FD6" w:rsidP="00FE2FD6">
            <w:pPr>
              <w:pStyle w:val="LCTbNumber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="008D2FA9" w:rsidRPr="00423FDD">
              <w:t xml:space="preserve"> (</w:t>
            </w:r>
            <w:r w:rsidR="007D2ED0">
              <w:t>Across-category</w:t>
            </w:r>
            <w:r w:rsidR="007D2ED0" w:rsidRPr="00D86A04">
              <w:t xml:space="preserve"> arm relative to </w:t>
            </w:r>
            <w:r w:rsidR="007D2ED0">
              <w:t>Within-category</w:t>
            </w:r>
            <w:r w:rsidR="007D2ED0" w:rsidRPr="00354884">
              <w:t xml:space="preserve"> </w:t>
            </w:r>
            <w:r w:rsidR="007D2ED0" w:rsidRPr="00D86A04">
              <w:t xml:space="preserve">arm </w:t>
            </w:r>
            <w:r w:rsidR="007D2ED0">
              <w:t>for happy participants</w:t>
            </w:r>
            <w:r w:rsidR="008D2FA9" w:rsidRPr="00423FDD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E1252" w14:textId="77777777" w:rsidR="008D2FA9" w:rsidRPr="00D55AC2" w:rsidRDefault="008D2FA9" w:rsidP="00FE2FD6">
            <w:pPr>
              <w:pStyle w:val="LCTbNumber"/>
            </w:pPr>
            <w:r w:rsidRPr="00D55AC2">
              <w:t>-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1A28B" w14:textId="77777777" w:rsidR="008D2FA9" w:rsidRPr="00D55AC2" w:rsidRDefault="008D2FA9" w:rsidP="00FE2FD6">
            <w:pPr>
              <w:pStyle w:val="LCTbNumber"/>
            </w:pPr>
            <w:r w:rsidRPr="00D55AC2">
              <w:t>9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5E4D" w14:textId="77777777" w:rsidR="008D2FA9" w:rsidRPr="007D2ED0" w:rsidRDefault="008D2FA9" w:rsidP="00FE2FD6">
            <w:pPr>
              <w:pStyle w:val="LCTbNumber"/>
            </w:pPr>
            <w:r w:rsidRPr="007D2ED0">
              <w:t>-0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F8577" w14:textId="77777777" w:rsidR="008D2FA9" w:rsidRPr="007D2ED0" w:rsidRDefault="008D2FA9" w:rsidP="00FE2FD6">
            <w:pPr>
              <w:pStyle w:val="LCTbNumber"/>
            </w:pPr>
            <w:r w:rsidRPr="007D2ED0">
              <w:t>-85.4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09BC" w14:textId="77777777" w:rsidR="008D2FA9" w:rsidRPr="001715A3" w:rsidRDefault="008D2FA9" w:rsidP="00FE2FD6">
            <w:pPr>
              <w:pStyle w:val="LCTbNumber"/>
            </w:pPr>
            <w:r w:rsidRPr="001715A3">
              <w:t>1.11</w:t>
            </w:r>
          </w:p>
        </w:tc>
      </w:tr>
      <w:tr w:rsidR="001D785A" w:rsidRPr="00423FDD" w14:paraId="14F2358F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B40E7" w14:textId="6E337820" w:rsidR="001D785A" w:rsidRPr="00423FDD" w:rsidRDefault="00154989" w:rsidP="00FE2FD6">
            <w:pPr>
              <w:pStyle w:val="LCTbNumber"/>
              <w:jc w:val="left"/>
            </w:pPr>
            <w:r>
              <w:t>95% CI</w:t>
            </w:r>
            <w:r w:rsidDel="001D785A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B61B" w14:textId="4794457B" w:rsidR="001D785A" w:rsidRPr="00D55AC2" w:rsidRDefault="00082889" w:rsidP="00FE2FD6">
            <w:pPr>
              <w:pStyle w:val="LCTbNumber"/>
            </w:pPr>
            <w:r>
              <w:t>-0.17; 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821FE" w14:textId="1E3A6237" w:rsidR="001D785A" w:rsidRPr="00D55AC2" w:rsidRDefault="00082889" w:rsidP="00FE2FD6">
            <w:pPr>
              <w:pStyle w:val="LCTbNumber"/>
            </w:pPr>
            <w:r>
              <w:t>-25.29; 44.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CF49A" w14:textId="40D6AC5A" w:rsidR="001D785A" w:rsidRPr="00D55AC2" w:rsidRDefault="00082889" w:rsidP="00FE2FD6">
            <w:pPr>
              <w:pStyle w:val="LCTbNumber"/>
            </w:pPr>
            <w:r>
              <w:t>-4.02; 3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7E01" w14:textId="069EC068" w:rsidR="001D785A" w:rsidRPr="00D55AC2" w:rsidRDefault="00082889" w:rsidP="00FE2FD6">
            <w:pPr>
              <w:pStyle w:val="LCTbNumber"/>
            </w:pPr>
            <w:r>
              <w:t>-949.41; 778.5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EBFD5" w14:textId="134802BE" w:rsidR="001D785A" w:rsidRPr="00D55AC2" w:rsidRDefault="00154989" w:rsidP="00FE2FD6">
            <w:pPr>
              <w:pStyle w:val="LCTbNumber"/>
            </w:pPr>
            <w:r>
              <w:t>-15.83; 18.04</w:t>
            </w:r>
          </w:p>
        </w:tc>
      </w:tr>
      <w:tr w:rsidR="008D2FA9" w:rsidRPr="00423FDD" w14:paraId="68BE923F" w14:textId="77777777" w:rsidTr="00FE2FD6">
        <w:trPr>
          <w:trHeight w:val="30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AFD6712" w14:textId="4C9DE5E6" w:rsidR="008D2FA9" w:rsidRPr="00423FDD" w:rsidRDefault="00FE2FD6" w:rsidP="00FE2FD6">
            <w:pPr>
              <w:pStyle w:val="LCTbNumber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8D2FA9" w:rsidRPr="00423FDD">
              <w:t xml:space="preserve"> (</w:t>
            </w:r>
            <w:r w:rsidR="007D2ED0">
              <w:t>Unhappy relative to happy participants in Within-category</w:t>
            </w:r>
            <w:r w:rsidR="007D2ED0" w:rsidRPr="00354884">
              <w:t xml:space="preserve"> </w:t>
            </w:r>
            <w:r w:rsidR="007D2ED0">
              <w:t>arm</w:t>
            </w:r>
            <w:r w:rsidR="008D2FA9" w:rsidRPr="00423FDD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F940" w14:textId="77777777" w:rsidR="008D2FA9" w:rsidRPr="00D55AC2" w:rsidRDefault="008D2FA9" w:rsidP="00FE2FD6">
            <w:pPr>
              <w:pStyle w:val="LCTbNumber"/>
            </w:pPr>
            <w:r w:rsidRPr="00D55AC2">
              <w:t>-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F2AD" w14:textId="77777777" w:rsidR="008D2FA9" w:rsidRPr="00D55AC2" w:rsidRDefault="008D2FA9" w:rsidP="00FE2FD6">
            <w:pPr>
              <w:pStyle w:val="LCTbNumber"/>
            </w:pPr>
            <w:r w:rsidRPr="00D55AC2">
              <w:t>27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BC4D" w14:textId="77777777" w:rsidR="008D2FA9" w:rsidRPr="007D2ED0" w:rsidRDefault="008D2FA9" w:rsidP="00FE2FD6">
            <w:pPr>
              <w:pStyle w:val="LCTbNumber"/>
            </w:pPr>
            <w:r w:rsidRPr="007D2ED0">
              <w:t>-2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ADB8" w14:textId="77777777" w:rsidR="008D2FA9" w:rsidRPr="007D2ED0" w:rsidRDefault="008D2FA9" w:rsidP="00FE2FD6">
            <w:pPr>
              <w:pStyle w:val="LCTbNumber"/>
            </w:pPr>
            <w:r w:rsidRPr="007D2ED0">
              <w:t>-282.6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813DB" w14:textId="77777777" w:rsidR="008D2FA9" w:rsidRPr="001715A3" w:rsidRDefault="008D2FA9" w:rsidP="00FE2FD6">
            <w:pPr>
              <w:pStyle w:val="LCTbNumber"/>
            </w:pPr>
            <w:r w:rsidRPr="001715A3">
              <w:t>8.92</w:t>
            </w:r>
          </w:p>
        </w:tc>
      </w:tr>
      <w:tr w:rsidR="001D785A" w:rsidRPr="00423FDD" w14:paraId="37514204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D7BFC" w14:textId="12743A7B" w:rsidR="001D785A" w:rsidRPr="00423FDD" w:rsidRDefault="00154989" w:rsidP="00FE2FD6">
            <w:pPr>
              <w:pStyle w:val="LCTbNumber"/>
              <w:jc w:val="left"/>
            </w:pPr>
            <w:r>
              <w:t>95% CI</w:t>
            </w:r>
            <w:r w:rsidDel="001D785A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A717A" w14:textId="0FF44240" w:rsidR="001D785A" w:rsidRPr="00D55AC2" w:rsidRDefault="00082889" w:rsidP="00FE2FD6">
            <w:pPr>
              <w:pStyle w:val="LCTbNumber"/>
            </w:pPr>
            <w:r>
              <w:t>-0.29; 0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23C5" w14:textId="289E4241" w:rsidR="001D785A" w:rsidRPr="00D55AC2" w:rsidRDefault="00082889" w:rsidP="00FE2FD6">
            <w:pPr>
              <w:pStyle w:val="LCTbNumber"/>
            </w:pPr>
            <w:r>
              <w:t>-24.19; 79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91D39" w14:textId="5A608982" w:rsidR="001D785A" w:rsidRPr="00D55AC2" w:rsidRDefault="00082889" w:rsidP="00FE2FD6">
            <w:pPr>
              <w:pStyle w:val="LCTbNumber"/>
            </w:pPr>
            <w:r>
              <w:t>-9.34; 4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F9D5" w14:textId="44882E85" w:rsidR="001D785A" w:rsidRPr="00D55AC2" w:rsidRDefault="00082889" w:rsidP="00FE2FD6">
            <w:pPr>
              <w:pStyle w:val="LCTbNumber"/>
            </w:pPr>
            <w:r>
              <w:t>-1724.64; 1159.3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75052" w14:textId="376D8C8B" w:rsidR="001D785A" w:rsidRPr="00D55AC2" w:rsidRDefault="00154989" w:rsidP="00FE2FD6">
            <w:pPr>
              <w:pStyle w:val="LCTbNumber"/>
            </w:pPr>
            <w:r>
              <w:t>-23.72; 41.56</w:t>
            </w:r>
          </w:p>
        </w:tc>
      </w:tr>
      <w:tr w:rsidR="008D2FA9" w:rsidRPr="00423FDD" w14:paraId="52DE8A01" w14:textId="77777777" w:rsidTr="00FE2FD6">
        <w:trPr>
          <w:trHeight w:val="30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35E6068" w14:textId="4A141950" w:rsidR="008D2FA9" w:rsidRPr="00423FDD" w:rsidRDefault="00FE2FD6" w:rsidP="00FE2FD6">
            <w:pPr>
              <w:pStyle w:val="LCTbNumber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D2FA9" w:rsidRPr="00423FDD">
              <w:t xml:space="preserve"> (</w:t>
            </w:r>
            <w:r w:rsidR="007D2ED0">
              <w:t>Unhappy in Across-category arm relative to Within-category</w:t>
            </w:r>
            <w:r w:rsidR="007D2ED0" w:rsidRPr="00354884">
              <w:t xml:space="preserve"> </w:t>
            </w:r>
            <w:r w:rsidR="007D2ED0">
              <w:t>arm</w:t>
            </w:r>
            <w:r w:rsidR="008D2FA9" w:rsidRPr="00423FDD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53E2A" w14:textId="77777777" w:rsidR="008D2FA9" w:rsidRPr="00D55AC2" w:rsidRDefault="008D2FA9" w:rsidP="00FE2FD6">
            <w:pPr>
              <w:pStyle w:val="LCTbNumber"/>
            </w:pPr>
            <w:r w:rsidRPr="00D55AC2">
              <w:t>0.20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E9691" w14:textId="77777777" w:rsidR="008D2FA9" w:rsidRPr="00D55AC2" w:rsidRDefault="008D2FA9" w:rsidP="00FE2FD6">
            <w:pPr>
              <w:pStyle w:val="LCTbNumber"/>
            </w:pPr>
            <w:r w:rsidRPr="00D55AC2">
              <w:t>-34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31330" w14:textId="77777777" w:rsidR="008D2FA9" w:rsidRPr="007D2ED0" w:rsidRDefault="008D2FA9" w:rsidP="00FE2FD6">
            <w:pPr>
              <w:pStyle w:val="LCTbNumber"/>
            </w:pPr>
            <w:r w:rsidRPr="007D2ED0">
              <w:t>1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40277" w14:textId="77777777" w:rsidR="008D2FA9" w:rsidRPr="007D2ED0" w:rsidRDefault="008D2FA9" w:rsidP="00FE2FD6">
            <w:pPr>
              <w:pStyle w:val="LCTbNumber"/>
            </w:pPr>
            <w:r w:rsidRPr="007D2ED0">
              <w:t>58.2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F4388" w14:textId="77777777" w:rsidR="008D2FA9" w:rsidRPr="001715A3" w:rsidRDefault="008D2FA9" w:rsidP="00FE2FD6">
            <w:pPr>
              <w:pStyle w:val="LCTbNumber"/>
            </w:pPr>
            <w:r w:rsidRPr="001715A3">
              <w:t>-11.47</w:t>
            </w:r>
          </w:p>
        </w:tc>
      </w:tr>
      <w:tr w:rsidR="001D785A" w:rsidRPr="00423FDD" w14:paraId="5A7E27AA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12640" w14:textId="2E724115" w:rsidR="001D785A" w:rsidRPr="00423FDD" w:rsidRDefault="00154989" w:rsidP="00FE2FD6">
            <w:pPr>
              <w:pStyle w:val="LCTbNumber"/>
              <w:jc w:val="left"/>
            </w:pPr>
            <w:r>
              <w:t>95% CI</w:t>
            </w:r>
            <w:r w:rsidDel="001D785A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2F95" w14:textId="70378D54" w:rsidR="001D785A" w:rsidRPr="00D55AC2" w:rsidRDefault="00082889" w:rsidP="00FE2FD6">
            <w:pPr>
              <w:pStyle w:val="LCTbNumber"/>
            </w:pPr>
            <w:r>
              <w:t>0.02; 0.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F21CC" w14:textId="1E35D364" w:rsidR="001D785A" w:rsidRPr="00D55AC2" w:rsidRDefault="00082889" w:rsidP="00FE2FD6">
            <w:pPr>
              <w:pStyle w:val="LCTbNumber"/>
            </w:pPr>
            <w:r>
              <w:t>-77.92; 9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7191" w14:textId="11FB712F" w:rsidR="001D785A" w:rsidRPr="00D55AC2" w:rsidRDefault="00082889" w:rsidP="00FE2FD6">
            <w:pPr>
              <w:pStyle w:val="LCTbNumber"/>
            </w:pPr>
            <w:r>
              <w:t>-4.46; 7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19514" w14:textId="7631C0FB" w:rsidR="001D785A" w:rsidRPr="00D55AC2" w:rsidRDefault="00082889" w:rsidP="00FE2FD6">
            <w:pPr>
              <w:pStyle w:val="LCTbNumber"/>
            </w:pPr>
            <w:r>
              <w:t>-985.94; 1102.3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0EC18" w14:textId="6DC56421" w:rsidR="001D785A" w:rsidRPr="00D55AC2" w:rsidRDefault="00154989" w:rsidP="00FE2FD6">
            <w:pPr>
              <w:pStyle w:val="LCTbNumber"/>
            </w:pPr>
            <w:r>
              <w:t>-31.64; 8.70</w:t>
            </w:r>
          </w:p>
        </w:tc>
      </w:tr>
      <w:tr w:rsidR="008D2FA9" w:rsidRPr="00423FDD" w14:paraId="6B85FB35" w14:textId="77777777" w:rsidTr="00FE2FD6">
        <w:trPr>
          <w:trHeight w:val="30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4C48185" w14:textId="77777777" w:rsidR="008D2FA9" w:rsidRPr="00423FDD" w:rsidRDefault="00FE2FD6" w:rsidP="00FE2FD6">
            <w:pPr>
              <w:pStyle w:val="LCTbNumber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D2FA9" w:rsidRPr="00423FDD">
              <w:t xml:space="preserve"> </w:t>
            </w:r>
            <w:r w:rsidR="007D2ED0">
              <w:t>(Unhappy relative to happy participants in Across-category ar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A035" w14:textId="77777777" w:rsidR="008D2FA9" w:rsidRPr="00D55AC2" w:rsidRDefault="008D2FA9" w:rsidP="00FE2FD6">
            <w:pPr>
              <w:pStyle w:val="LCTbNumber"/>
            </w:pPr>
            <w:r w:rsidRPr="00D55AC2"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409BE" w14:textId="77777777" w:rsidR="008D2FA9" w:rsidRPr="00D55AC2" w:rsidRDefault="008D2FA9" w:rsidP="00FE2FD6">
            <w:pPr>
              <w:pStyle w:val="LCTbNumber"/>
            </w:pPr>
            <w:r w:rsidRPr="00D55AC2">
              <w:t>-6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747F" w14:textId="77777777" w:rsidR="008D2FA9" w:rsidRPr="007D2ED0" w:rsidRDefault="008D2FA9" w:rsidP="00FE2FD6">
            <w:pPr>
              <w:pStyle w:val="LCTbNumber"/>
            </w:pPr>
            <w:r w:rsidRPr="007D2ED0">
              <w:t>-0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0800" w14:textId="77777777" w:rsidR="008D2FA9" w:rsidRPr="007D2ED0" w:rsidRDefault="008D2FA9" w:rsidP="00FE2FD6">
            <w:pPr>
              <w:pStyle w:val="LCTbNumber"/>
            </w:pPr>
            <w:r w:rsidRPr="007D2ED0">
              <w:t>-224.4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B5FF" w14:textId="77777777" w:rsidR="008D2FA9" w:rsidRPr="001715A3" w:rsidRDefault="008D2FA9" w:rsidP="00FE2FD6">
            <w:pPr>
              <w:pStyle w:val="LCTbNumber"/>
            </w:pPr>
            <w:r w:rsidRPr="001715A3">
              <w:t>-2.55</w:t>
            </w:r>
          </w:p>
        </w:tc>
      </w:tr>
      <w:tr w:rsidR="001D785A" w:rsidRPr="00423FDD" w14:paraId="5810837D" w14:textId="77777777" w:rsidTr="00FE2FD6">
        <w:trPr>
          <w:trHeight w:val="309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14:paraId="0E031EF6" w14:textId="5FB3E28B" w:rsidR="001D785A" w:rsidRPr="00423FDD" w:rsidRDefault="00154989" w:rsidP="00FE2FD6">
            <w:pPr>
              <w:pStyle w:val="LCTbNumber"/>
              <w:jc w:val="left"/>
              <w:rPr>
                <w:rFonts w:ascii="Calibri" w:eastAsia="DengXian" w:hAnsi="Calibri"/>
              </w:rPr>
            </w:pPr>
            <w:r>
              <w:t>95% CI</w:t>
            </w:r>
            <w:r w:rsidDel="001D785A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77CD7" w14:textId="1306D2D4" w:rsidR="001D785A" w:rsidRPr="00D55AC2" w:rsidRDefault="00082889" w:rsidP="00FE2FD6">
            <w:pPr>
              <w:pStyle w:val="LCTbNumber"/>
            </w:pPr>
            <w:r>
              <w:t>-0.08; 0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D03CC" w14:textId="07D2CAD0" w:rsidR="001D785A" w:rsidRPr="00D55AC2" w:rsidRDefault="00082889" w:rsidP="00FE2FD6">
            <w:pPr>
              <w:pStyle w:val="LCTbNumber"/>
            </w:pPr>
            <w:r>
              <w:t>-55.98; 43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6BB8" w14:textId="3CBB3F17" w:rsidR="001D785A" w:rsidRPr="00D55AC2" w:rsidRDefault="00082889" w:rsidP="00FE2FD6">
            <w:pPr>
              <w:pStyle w:val="LCTbNumber"/>
            </w:pPr>
            <w:r>
              <w:t>-7.87; 6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C5E0B" w14:textId="767031AA" w:rsidR="001D785A" w:rsidRPr="00D55AC2" w:rsidRDefault="00082889" w:rsidP="00FE2FD6">
            <w:pPr>
              <w:pStyle w:val="LCTbNumber"/>
            </w:pPr>
            <w:r>
              <w:t>-1700.78; 1251.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08A90" w14:textId="492E3E91" w:rsidR="001D785A" w:rsidRPr="00D55AC2" w:rsidRDefault="00154989" w:rsidP="00FE2FD6">
            <w:pPr>
              <w:pStyle w:val="LCTbNumber"/>
            </w:pPr>
            <w:r>
              <w:t>-22.32; 20.15</w:t>
            </w:r>
          </w:p>
        </w:tc>
      </w:tr>
    </w:tbl>
    <w:p w14:paraId="0C912FB3" w14:textId="77777777" w:rsidR="00797DFC" w:rsidRDefault="00797DFC" w:rsidP="00797DFC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793F">
        <w:rPr>
          <w:rFonts w:ascii="Times New Roman" w:hAnsi="Times New Roman" w:cs="Times New Roman"/>
          <w:sz w:val="24"/>
          <w:szCs w:val="24"/>
        </w:rPr>
        <w:t>*</w:t>
      </w:r>
      <w:r w:rsidRPr="0069793F">
        <w:rPr>
          <w:rFonts w:ascii="Times New Roman" w:hAnsi="Times New Roman" w:cs="Times New Roman"/>
          <w:b/>
          <w:i/>
          <w:sz w:val="24"/>
          <w:szCs w:val="24"/>
        </w:rPr>
        <w:t xml:space="preserve"> p</w:t>
      </w:r>
      <w:r w:rsidRPr="00354884">
        <w:rPr>
          <w:rFonts w:ascii="Times New Roman" w:hAnsi="Times New Roman" w:cs="Times New Roman"/>
          <w:sz w:val="24"/>
          <w:szCs w:val="24"/>
        </w:rPr>
        <w:t xml:space="preserve"> &lt;0.05</w:t>
      </w:r>
      <w:r w:rsidR="001D785A">
        <w:rPr>
          <w:rFonts w:ascii="Times New Roman" w:hAnsi="Times New Roman" w:cs="Times New Roman"/>
          <w:sz w:val="24"/>
          <w:szCs w:val="24"/>
        </w:rPr>
        <w:t>; CI stands for confidence interval</w:t>
      </w:r>
    </w:p>
    <w:p w14:paraId="38DF9EF9" w14:textId="77777777" w:rsidR="00895442" w:rsidRDefault="00895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4"/>
        <w:tblW w:w="10042" w:type="dxa"/>
        <w:tblLook w:val="04A0" w:firstRow="1" w:lastRow="0" w:firstColumn="1" w:lastColumn="0" w:noHBand="0" w:noVBand="1"/>
      </w:tblPr>
      <w:tblGrid>
        <w:gridCol w:w="1995"/>
        <w:gridCol w:w="1833"/>
        <w:gridCol w:w="1465"/>
        <w:gridCol w:w="1370"/>
        <w:gridCol w:w="1816"/>
        <w:gridCol w:w="1563"/>
      </w:tblGrid>
      <w:tr w:rsidR="008005FE" w:rsidRPr="00423FDD" w14:paraId="248DE213" w14:textId="77777777" w:rsidTr="00154989">
        <w:trPr>
          <w:trHeight w:val="309"/>
        </w:trPr>
        <w:tc>
          <w:tcPr>
            <w:tcW w:w="100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E29217" w14:textId="77777777" w:rsidR="004B7339" w:rsidRDefault="004B7339" w:rsidP="004B73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Supplemental Material</w:t>
            </w:r>
          </w:p>
          <w:p w14:paraId="100B822E" w14:textId="0E232B9A" w:rsidR="008005FE" w:rsidRPr="00423FDD" w:rsidRDefault="00E30C6F" w:rsidP="00D55A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Pr="00423F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D55AC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8005FE" w:rsidRPr="00423F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8005FE" w:rsidRPr="00797DFC">
              <w:rPr>
                <w:rFonts w:ascii="Times New Roman" w:hAnsi="Times New Roman" w:cs="Times New Roman"/>
                <w:sz w:val="24"/>
                <w:szCs w:val="24"/>
              </w:rPr>
              <w:t>Regression Coefficients for Beverages O</w:t>
            </w:r>
            <w:r w:rsidR="004A70DB" w:rsidRPr="00797DFC">
              <w:rPr>
                <w:rFonts w:ascii="Times New Roman" w:hAnsi="Times New Roman" w:cs="Times New Roman"/>
                <w:sz w:val="24"/>
                <w:szCs w:val="24"/>
              </w:rPr>
              <w:t>nly with Moderator Hunger (N=184</w:t>
            </w:r>
            <w:r w:rsidR="008005FE" w:rsidRPr="00797D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005FE" w:rsidRPr="00423FDD" w14:paraId="150B466A" w14:textId="77777777" w:rsidTr="00FE2FD6">
        <w:trPr>
          <w:trHeight w:val="309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7226B1B1" w14:textId="77777777" w:rsidR="008005FE" w:rsidRPr="00D55AC2" w:rsidRDefault="008005FE" w:rsidP="00FE2FD6">
            <w:pPr>
              <w:pStyle w:val="LCTbHeading"/>
            </w:pPr>
            <w:r w:rsidRPr="00D55AC2">
              <w:t> Outcome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14:paraId="517BB562" w14:textId="77777777" w:rsidR="008005FE" w:rsidRPr="00D55AC2" w:rsidRDefault="008005FE" w:rsidP="00FE2FD6">
            <w:pPr>
              <w:pStyle w:val="LCTbHeading"/>
            </w:pPr>
            <w:r w:rsidRPr="00D55AC2">
              <w:t>Prop. of labeled product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14:paraId="11EA419A" w14:textId="77777777" w:rsidR="008005FE" w:rsidRPr="007D2ED0" w:rsidRDefault="008005FE" w:rsidP="00FE2FD6">
            <w:pPr>
              <w:pStyle w:val="LCTbHeading"/>
            </w:pPr>
            <w:r w:rsidRPr="007D2ED0">
              <w:t>kCal/Dollar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2E371FB" w14:textId="77777777" w:rsidR="008005FE" w:rsidRPr="001715A3" w:rsidRDefault="008005FE" w:rsidP="00FE2FD6">
            <w:pPr>
              <w:pStyle w:val="LCTbHeading"/>
            </w:pPr>
            <w:r w:rsidRPr="001715A3">
              <w:t>Total Dollar Spent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4A989D7F" w14:textId="77777777" w:rsidR="008005FE" w:rsidRPr="00FE2FD6" w:rsidRDefault="008005FE" w:rsidP="00FE2FD6">
            <w:pPr>
              <w:pStyle w:val="LCTbHeading"/>
            </w:pPr>
            <w:r w:rsidRPr="00FE2FD6">
              <w:t>Total kCal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14:paraId="5BDEFFE1" w14:textId="77777777" w:rsidR="008005FE" w:rsidRPr="00FE2FD6" w:rsidRDefault="008005FE" w:rsidP="00FE2FD6">
            <w:pPr>
              <w:pStyle w:val="LCTbHeading"/>
            </w:pPr>
            <w:r w:rsidRPr="00FE2FD6">
              <w:t>kCal/Serving</w:t>
            </w:r>
          </w:p>
        </w:tc>
      </w:tr>
      <w:tr w:rsidR="008005FE" w:rsidRPr="00423FDD" w14:paraId="5648C49D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904A8" w14:textId="764C6E23" w:rsidR="008005FE" w:rsidRPr="00423FDD" w:rsidRDefault="008005FE" w:rsidP="00FE2FD6">
            <w:pPr>
              <w:pStyle w:val="LCTbSubheading"/>
            </w:pPr>
            <w:r w:rsidRPr="00423FDD">
              <w:t> 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423FDD">
              <w:t xml:space="preserve"> (</w:t>
            </w:r>
            <w:r w:rsidR="007D2ED0">
              <w:t>Within-category</w:t>
            </w:r>
            <w:r w:rsidR="007D2ED0" w:rsidRPr="00C962E8">
              <w:t xml:space="preserve"> arm relative to Control</w:t>
            </w:r>
            <w:r w:rsidRPr="00423FDD"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8B0E" w14:textId="77777777" w:rsidR="008005FE" w:rsidRPr="00423FDD" w:rsidRDefault="003A7808" w:rsidP="00FE2FD6">
            <w:pPr>
              <w:pStyle w:val="LCTbNumber"/>
            </w:pPr>
            <w:r>
              <w:t>-</w:t>
            </w:r>
            <w:r w:rsidR="00613BFC">
              <w:t>0.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772D3" w14:textId="77777777" w:rsidR="008005FE" w:rsidRPr="00423FDD" w:rsidRDefault="00613BFC" w:rsidP="00FE2FD6">
            <w:pPr>
              <w:pStyle w:val="LCTbNumber"/>
            </w:pPr>
            <w:r>
              <w:t>-27.2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CE138" w14:textId="77777777" w:rsidR="008005FE" w:rsidRPr="00423FDD" w:rsidRDefault="00613BFC" w:rsidP="00FE2FD6">
            <w:pPr>
              <w:pStyle w:val="LCTbNumber"/>
            </w:pPr>
            <w:r>
              <w:t>0.1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8EFA5" w14:textId="77777777" w:rsidR="008005FE" w:rsidRPr="00423FDD" w:rsidRDefault="00B05732" w:rsidP="00FE2FD6">
            <w:pPr>
              <w:pStyle w:val="LCTbNumber"/>
            </w:pPr>
            <w:r>
              <w:t>-</w:t>
            </w:r>
            <w:r w:rsidR="00613BFC">
              <w:t>733.16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E5FAB" w14:textId="77777777" w:rsidR="008005FE" w:rsidRPr="00423FDD" w:rsidRDefault="004001E3" w:rsidP="00FE2FD6">
            <w:pPr>
              <w:pStyle w:val="LCTbNumber"/>
            </w:pPr>
            <w:r>
              <w:t>3.41</w:t>
            </w:r>
          </w:p>
        </w:tc>
      </w:tr>
      <w:tr w:rsidR="003A7808" w:rsidRPr="00423FDD" w14:paraId="56F0E169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B9C4B" w14:textId="246AC08B" w:rsidR="003A7808" w:rsidRPr="00423FDD" w:rsidRDefault="00154989" w:rsidP="00FE2FD6">
            <w:pPr>
              <w:pStyle w:val="LCTbSubheading"/>
            </w:pPr>
            <w:r>
              <w:t>95% CI</w:t>
            </w:r>
            <w:r w:rsidDel="003A7808"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7BA3F" w14:textId="2E6951A4" w:rsidR="003A7808" w:rsidRPr="00423FDD" w:rsidRDefault="003A7808" w:rsidP="00FE2FD6">
            <w:pPr>
              <w:pStyle w:val="LCTbNumber"/>
            </w:pPr>
            <w:r>
              <w:t>-0.10; 0.0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C3EC" w14:textId="196DBC73" w:rsidR="003A7808" w:rsidRPr="00423FDD" w:rsidRDefault="003A7808" w:rsidP="00FE2FD6">
            <w:pPr>
              <w:pStyle w:val="LCTbNumber"/>
            </w:pPr>
            <w:r>
              <w:t>-54.29; -0.1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280D" w14:textId="21E34047" w:rsidR="003A7808" w:rsidRPr="00423FDD" w:rsidRDefault="00B05732" w:rsidP="00FE2FD6">
            <w:pPr>
              <w:pStyle w:val="LCTbNumber"/>
            </w:pPr>
            <w:r>
              <w:t>-2.65; 2.9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2431B" w14:textId="2625959F" w:rsidR="003A7808" w:rsidRPr="00423FDD" w:rsidRDefault="00B05732" w:rsidP="00FE2FD6">
            <w:pPr>
              <w:pStyle w:val="LCTbNumber"/>
            </w:pPr>
            <w:r>
              <w:t>-1363.44; -102.89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5281E" w14:textId="0AE9C696" w:rsidR="003A7808" w:rsidRPr="00423FDD" w:rsidRDefault="00154989" w:rsidP="00FE2FD6">
            <w:pPr>
              <w:pStyle w:val="LCTbNumber"/>
            </w:pPr>
            <w:r>
              <w:t>-17.73; 24.56</w:t>
            </w:r>
          </w:p>
        </w:tc>
      </w:tr>
      <w:tr w:rsidR="008005FE" w:rsidRPr="00423FDD" w14:paraId="01EB669D" w14:textId="77777777" w:rsidTr="00FE2FD6">
        <w:trPr>
          <w:trHeight w:val="309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7204632A" w14:textId="45742974" w:rsidR="008005FE" w:rsidRPr="00423FDD" w:rsidRDefault="00FE2FD6" w:rsidP="00FE2FD6">
            <w:pPr>
              <w:pStyle w:val="LCTbSubheading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="008005FE" w:rsidRPr="00423FDD">
              <w:t xml:space="preserve"> (</w:t>
            </w:r>
            <w:r w:rsidR="007D2ED0">
              <w:t>Across-category arm relative to Within-category arm</w:t>
            </w:r>
            <w:r w:rsidR="008005FE" w:rsidRPr="00423FDD"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D4349" w14:textId="77777777" w:rsidR="008005FE" w:rsidRPr="00423FDD" w:rsidRDefault="00613BFC" w:rsidP="00FE2FD6">
            <w:pPr>
              <w:pStyle w:val="LCTbNumber"/>
            </w:pPr>
            <w:r>
              <w:t>0.0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B1944" w14:textId="77777777" w:rsidR="008005FE" w:rsidRPr="00423FDD" w:rsidRDefault="00613BFC" w:rsidP="00FE2FD6">
            <w:pPr>
              <w:pStyle w:val="LCTbNumber"/>
            </w:pPr>
            <w:r>
              <w:t>-8.6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5260F" w14:textId="77777777" w:rsidR="008005FE" w:rsidRPr="00423FDD" w:rsidRDefault="00613BFC" w:rsidP="00FE2FD6">
            <w:pPr>
              <w:pStyle w:val="LCTbNumber"/>
            </w:pPr>
            <w:r>
              <w:t>4.2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1FE11" w14:textId="77777777" w:rsidR="008005FE" w:rsidRPr="00423FDD" w:rsidRDefault="00613BFC" w:rsidP="00FE2FD6">
            <w:pPr>
              <w:pStyle w:val="LCTbNumber"/>
            </w:pPr>
            <w:r>
              <w:t>510.8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CAC51" w14:textId="77777777" w:rsidR="008005FE" w:rsidRPr="00423FDD" w:rsidRDefault="00A54DED" w:rsidP="00FE2FD6">
            <w:pPr>
              <w:pStyle w:val="LCTbNumber"/>
            </w:pPr>
            <w:r>
              <w:t>-7.26</w:t>
            </w:r>
          </w:p>
        </w:tc>
      </w:tr>
      <w:tr w:rsidR="008005FE" w:rsidRPr="00423FDD" w14:paraId="2350306A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C3794" w14:textId="665BEBF1" w:rsidR="008005FE" w:rsidRPr="00423FDD" w:rsidRDefault="00154989" w:rsidP="00FE2FD6">
            <w:pPr>
              <w:pStyle w:val="LCTbSubheading"/>
            </w:pPr>
            <w:r>
              <w:t>95% CI</w:t>
            </w:r>
            <w:r w:rsidDel="003A7808"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CF87E" w14:textId="6F775A95" w:rsidR="008005FE" w:rsidRPr="00423FDD" w:rsidRDefault="003A7808" w:rsidP="00FE2FD6">
            <w:pPr>
              <w:pStyle w:val="LCTbNumber"/>
            </w:pPr>
            <w:r>
              <w:t>-0.06; 0.2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5CE71" w14:textId="50DB04C2" w:rsidR="008005FE" w:rsidRPr="00423FDD" w:rsidRDefault="003A7808" w:rsidP="00FE2FD6">
            <w:pPr>
              <w:pStyle w:val="LCTbNumber"/>
            </w:pPr>
            <w:r>
              <w:t>-35.25; 18.0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DA8A2" w14:textId="7D525F6A" w:rsidR="008005FE" w:rsidRPr="00423FDD" w:rsidRDefault="00B05732" w:rsidP="00FE2FD6">
            <w:pPr>
              <w:pStyle w:val="LCTbNumber"/>
            </w:pPr>
            <w:r>
              <w:t>0.04; 8.4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11B1" w14:textId="5C2356A6" w:rsidR="008005FE" w:rsidRPr="00423FDD" w:rsidRDefault="00B05732" w:rsidP="00FE2FD6">
            <w:pPr>
              <w:pStyle w:val="LCTbNumber"/>
            </w:pPr>
            <w:r>
              <w:t>-190.98; 1212.58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267AE" w14:textId="52C002EF" w:rsidR="008005FE" w:rsidRPr="00423FDD" w:rsidRDefault="00154989" w:rsidP="00FE2FD6">
            <w:pPr>
              <w:pStyle w:val="LCTbNumber"/>
            </w:pPr>
            <w:r>
              <w:t>-23.57; 9.05</w:t>
            </w:r>
          </w:p>
        </w:tc>
      </w:tr>
      <w:tr w:rsidR="008005FE" w:rsidRPr="00423FDD" w14:paraId="0E1B655B" w14:textId="77777777" w:rsidTr="00FE2FD6">
        <w:trPr>
          <w:trHeight w:val="309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565E20CF" w14:textId="2B3D627E" w:rsidR="008005FE" w:rsidRPr="00423FDD" w:rsidRDefault="00FE2FD6" w:rsidP="00FE2FD6">
            <w:pPr>
              <w:pStyle w:val="LCTbSubheading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8005FE" w:rsidRPr="00423FDD">
              <w:t xml:space="preserve"> (</w:t>
            </w:r>
            <w:r w:rsidR="007D2ED0">
              <w:t>Hungry relative to non-hungry participants in Within-category arm</w:t>
            </w:r>
            <w:r w:rsidR="008005FE" w:rsidRPr="00423FDD"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D77EB" w14:textId="77777777" w:rsidR="008005FE" w:rsidRPr="00423FDD" w:rsidRDefault="00613BFC" w:rsidP="00FE2FD6">
            <w:pPr>
              <w:pStyle w:val="LCTbNumber"/>
            </w:pPr>
            <w:r>
              <w:t>-0.0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6098" w14:textId="77777777" w:rsidR="008005FE" w:rsidRPr="00423FDD" w:rsidRDefault="00613BFC" w:rsidP="00FE2FD6">
            <w:pPr>
              <w:pStyle w:val="LCTbNumber"/>
            </w:pPr>
            <w:r>
              <w:t>46.2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C6230" w14:textId="77777777" w:rsidR="008005FE" w:rsidRPr="00423FDD" w:rsidRDefault="00613BFC" w:rsidP="00FE2FD6">
            <w:pPr>
              <w:pStyle w:val="LCTbNumber"/>
            </w:pPr>
            <w:r>
              <w:t>-1.7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FA368" w14:textId="77777777" w:rsidR="008005FE" w:rsidRPr="00423FDD" w:rsidRDefault="00613BFC" w:rsidP="00FE2FD6">
            <w:pPr>
              <w:pStyle w:val="LCTbNumber"/>
            </w:pPr>
            <w:r>
              <w:t>688.86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C89B3" w14:textId="77777777" w:rsidR="008005FE" w:rsidRPr="00423FDD" w:rsidRDefault="00A54DED" w:rsidP="00FE2FD6">
            <w:pPr>
              <w:pStyle w:val="LCTbNumber"/>
            </w:pPr>
            <w:r>
              <w:t>-0.77</w:t>
            </w:r>
          </w:p>
        </w:tc>
      </w:tr>
      <w:tr w:rsidR="008005FE" w:rsidRPr="00423FDD" w14:paraId="001A3876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C18EB" w14:textId="357DED0B" w:rsidR="008005FE" w:rsidRPr="00423FDD" w:rsidRDefault="00154989" w:rsidP="00FE2FD6">
            <w:pPr>
              <w:pStyle w:val="LCTbSubheading"/>
            </w:pPr>
            <w:r>
              <w:t>95% CI</w:t>
            </w:r>
            <w:r w:rsidDel="003A7808"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4C671" w14:textId="3AFB7DC9" w:rsidR="008005FE" w:rsidRPr="00423FDD" w:rsidRDefault="003A7808" w:rsidP="00FE2FD6">
            <w:pPr>
              <w:pStyle w:val="LCTbNumber"/>
            </w:pPr>
            <w:r>
              <w:t>-0.20; 0.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D9313" w14:textId="5D156A19" w:rsidR="008005FE" w:rsidRPr="00423FDD" w:rsidRDefault="003A7808" w:rsidP="00FE2FD6">
            <w:pPr>
              <w:pStyle w:val="LCTbNumber"/>
            </w:pPr>
            <w:r>
              <w:t>-4.80; 97.2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1851" w14:textId="1994385F" w:rsidR="008005FE" w:rsidRPr="00423FDD" w:rsidRDefault="00B05732" w:rsidP="00FE2FD6">
            <w:pPr>
              <w:pStyle w:val="LCTbNumber"/>
            </w:pPr>
            <w:r>
              <w:t>-7.27; 3.7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1C228" w14:textId="66434E94" w:rsidR="008005FE" w:rsidRPr="00423FDD" w:rsidRDefault="00B05732" w:rsidP="00FE2FD6">
            <w:pPr>
              <w:pStyle w:val="LCTbNumber"/>
            </w:pPr>
            <w:r>
              <w:t>-774.39; 2152.1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22D22" w14:textId="3F2A7B34" w:rsidR="008005FE" w:rsidRPr="00423FDD" w:rsidRDefault="00154989" w:rsidP="00FE2FD6">
            <w:pPr>
              <w:pStyle w:val="LCTbNumber"/>
            </w:pPr>
            <w:r>
              <w:t>-36.74; 35.20</w:t>
            </w:r>
          </w:p>
        </w:tc>
      </w:tr>
      <w:tr w:rsidR="008005FE" w:rsidRPr="00423FDD" w14:paraId="3CD7C38C" w14:textId="77777777" w:rsidTr="00FE2FD6">
        <w:trPr>
          <w:trHeight w:val="309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08F4C8CF" w14:textId="2CA2E7B9" w:rsidR="008005FE" w:rsidRPr="00423FDD" w:rsidRDefault="00FE2FD6" w:rsidP="00FE2FD6">
            <w:pPr>
              <w:pStyle w:val="LCTbSubheading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005FE" w:rsidRPr="00423FDD">
              <w:t xml:space="preserve"> (</w:t>
            </w:r>
            <w:r w:rsidR="007D2ED0">
              <w:t>Hungry in Across-category arm relative to Within-category arm</w:t>
            </w:r>
            <w:r w:rsidR="008005FE" w:rsidRPr="00423FDD"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85AAF" w14:textId="77777777" w:rsidR="008005FE" w:rsidRPr="00423FDD" w:rsidRDefault="00613BFC" w:rsidP="00FE2FD6">
            <w:pPr>
              <w:pStyle w:val="LCTbNumber"/>
            </w:pPr>
            <w:r>
              <w:t>-0.0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B73D" w14:textId="77777777" w:rsidR="008005FE" w:rsidRPr="00423FDD" w:rsidRDefault="00613BFC" w:rsidP="00FE2FD6">
            <w:pPr>
              <w:pStyle w:val="LCTbNumber"/>
            </w:pPr>
            <w:r>
              <w:t>-3.7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A1A5" w14:textId="77777777" w:rsidR="008005FE" w:rsidRPr="00423FDD" w:rsidRDefault="00613BFC" w:rsidP="00FE2FD6">
            <w:pPr>
              <w:pStyle w:val="LCTbNumber"/>
            </w:pPr>
            <w:r>
              <w:t>-6.67*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308D" w14:textId="77777777" w:rsidR="008005FE" w:rsidRPr="00423FDD" w:rsidRDefault="00613BFC" w:rsidP="00FE2FD6">
            <w:pPr>
              <w:pStyle w:val="LCTbNumber"/>
            </w:pPr>
            <w:r>
              <w:t>-1,118.87</w:t>
            </w:r>
            <w:r w:rsidR="00AF589A">
              <w:t>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637F" w14:textId="77777777" w:rsidR="008005FE" w:rsidRPr="00423FDD" w:rsidRDefault="00A54DED" w:rsidP="00FE2FD6">
            <w:pPr>
              <w:pStyle w:val="LCTbNumber"/>
            </w:pPr>
            <w:r>
              <w:t>3.52</w:t>
            </w:r>
          </w:p>
        </w:tc>
      </w:tr>
      <w:tr w:rsidR="008005FE" w:rsidRPr="00423FDD" w14:paraId="1F16EFE9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5A57B" w14:textId="518F9965" w:rsidR="008005FE" w:rsidRPr="00423FDD" w:rsidRDefault="00154989" w:rsidP="00FE2FD6">
            <w:pPr>
              <w:pStyle w:val="LCTbSubheading"/>
            </w:pPr>
            <w:r>
              <w:t>95% CI</w:t>
            </w:r>
            <w:r w:rsidDel="003A7808"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A2E70" w14:textId="4F9D393B" w:rsidR="008005FE" w:rsidRPr="00423FDD" w:rsidRDefault="003A7808" w:rsidP="00FE2FD6">
            <w:pPr>
              <w:pStyle w:val="LCTbNumber"/>
            </w:pPr>
            <w:r>
              <w:t>-0.26; 0.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42E7F" w14:textId="4A8571E8" w:rsidR="008005FE" w:rsidRPr="00423FDD" w:rsidRDefault="00B05732" w:rsidP="00FE2FD6">
            <w:pPr>
              <w:pStyle w:val="LCTbNumber"/>
            </w:pPr>
            <w:r>
              <w:t>-43.85; 36.3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86D44" w14:textId="7C6FAF50" w:rsidR="008005FE" w:rsidRPr="00423FDD" w:rsidRDefault="00B05732" w:rsidP="00FE2FD6">
            <w:pPr>
              <w:pStyle w:val="LCTbNumber"/>
            </w:pPr>
            <w:r>
              <w:t>-13.33; -0.0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4AD35" w14:textId="63A58EB1" w:rsidR="008005FE" w:rsidRPr="00423FDD" w:rsidRDefault="00B05732" w:rsidP="00FE2FD6">
            <w:pPr>
              <w:pStyle w:val="LCTbNumber"/>
            </w:pPr>
            <w:r>
              <w:t>-2127.82; -109.92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5AC7B" w14:textId="615FF53D" w:rsidR="008005FE" w:rsidRPr="00423FDD" w:rsidRDefault="00154989" w:rsidP="00FE2FD6">
            <w:pPr>
              <w:pStyle w:val="LCTbNumber"/>
            </w:pPr>
            <w:r>
              <w:t>-14.30; 21.34</w:t>
            </w:r>
          </w:p>
        </w:tc>
      </w:tr>
      <w:tr w:rsidR="008005FE" w:rsidRPr="00423FDD" w14:paraId="6111412F" w14:textId="77777777" w:rsidTr="00FE2FD6">
        <w:trPr>
          <w:trHeight w:val="309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4DFE6F9F" w14:textId="77777777" w:rsidR="008005FE" w:rsidRPr="00423FDD" w:rsidRDefault="00FE2FD6" w:rsidP="00FE2FD6">
            <w:pPr>
              <w:pStyle w:val="LCTbSubheading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005FE" w:rsidRPr="00423FDD">
              <w:t xml:space="preserve"> </w:t>
            </w:r>
            <w:r w:rsidR="007D2ED0">
              <w:t>(Hungry relative to non-hungry participants in Across-category arm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0685" w14:textId="77777777" w:rsidR="008005FE" w:rsidRPr="00423FDD" w:rsidRDefault="00613BFC" w:rsidP="00FE2FD6">
            <w:pPr>
              <w:pStyle w:val="LCTbNumber"/>
            </w:pPr>
            <w:r>
              <w:t>-0.0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FB66" w14:textId="77777777" w:rsidR="008005FE" w:rsidRPr="00423FDD" w:rsidRDefault="00613BFC" w:rsidP="00FE2FD6">
            <w:pPr>
              <w:pStyle w:val="LCTbNumber"/>
            </w:pPr>
            <w:r>
              <w:t>42.4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6527" w14:textId="77777777" w:rsidR="008005FE" w:rsidRPr="00423FDD" w:rsidRDefault="00613BFC" w:rsidP="00FE2FD6">
            <w:pPr>
              <w:pStyle w:val="LCTbNumber"/>
            </w:pPr>
            <w:r>
              <w:t>-8.45*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14EA0" w14:textId="77777777" w:rsidR="008005FE" w:rsidRPr="00423FDD" w:rsidRDefault="00613BFC" w:rsidP="00FE2FD6">
            <w:pPr>
              <w:pStyle w:val="LCTbNumber"/>
            </w:pPr>
            <w:r>
              <w:t>-43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3894" w14:textId="77777777" w:rsidR="008005FE" w:rsidRPr="00423FDD" w:rsidRDefault="005A119E" w:rsidP="00FE2FD6">
            <w:pPr>
              <w:pStyle w:val="LCTbNumber"/>
            </w:pPr>
            <w:r>
              <w:t>2.75</w:t>
            </w:r>
          </w:p>
        </w:tc>
      </w:tr>
      <w:tr w:rsidR="008005FE" w:rsidRPr="00423FDD" w14:paraId="492272B6" w14:textId="77777777" w:rsidTr="00FE2FD6">
        <w:trPr>
          <w:trHeight w:val="309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14:paraId="6DFE837C" w14:textId="1D7167DF" w:rsidR="008005FE" w:rsidRPr="00423FDD" w:rsidRDefault="00154989" w:rsidP="00FE2FD6">
            <w:pPr>
              <w:pStyle w:val="LCTbSubheading"/>
              <w:rPr>
                <w:rFonts w:ascii="Calibri" w:eastAsia="DengXian" w:hAnsi="Calibri"/>
              </w:rPr>
            </w:pPr>
            <w:r>
              <w:t>95% CI</w:t>
            </w:r>
            <w:r w:rsidDel="003A7808"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71CF6" w14:textId="22AAA5AA" w:rsidR="008005FE" w:rsidRPr="00423FDD" w:rsidRDefault="003A7808" w:rsidP="00FE2FD6">
            <w:pPr>
              <w:pStyle w:val="LCTbNumber"/>
            </w:pPr>
            <w:r>
              <w:t>-0.26; 0.0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EFF62" w14:textId="07A22176" w:rsidR="008005FE" w:rsidRPr="00423FDD" w:rsidRDefault="00B05732" w:rsidP="00FE2FD6">
            <w:pPr>
              <w:pStyle w:val="LCTbNumber"/>
            </w:pPr>
            <w:r>
              <w:t>-8.53; 93.4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8094D" w14:textId="71EA4FE8" w:rsidR="008005FE" w:rsidRPr="00423FDD" w:rsidRDefault="00B05732" w:rsidP="00FE2FD6">
            <w:pPr>
              <w:pStyle w:val="LCTbNumber"/>
            </w:pPr>
            <w:r>
              <w:t>-13.92; -2.9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9960" w14:textId="45085F48" w:rsidR="008005FE" w:rsidRPr="00423FDD" w:rsidRDefault="00B05732" w:rsidP="00FE2FD6">
            <w:pPr>
              <w:pStyle w:val="LCTbNumber"/>
            </w:pPr>
            <w:r>
              <w:t>-1884.23; 1024.2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DFE0" w14:textId="6D3C2B7D" w:rsidR="008005FE" w:rsidRPr="00423FDD" w:rsidRDefault="00154989" w:rsidP="00FE2FD6">
            <w:pPr>
              <w:pStyle w:val="LCTbNumber"/>
            </w:pPr>
            <w:r>
              <w:t>-33.45; 38.95</w:t>
            </w:r>
          </w:p>
        </w:tc>
      </w:tr>
    </w:tbl>
    <w:p w14:paraId="49977DE4" w14:textId="77777777" w:rsidR="00154989" w:rsidRDefault="00154989" w:rsidP="00154989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793F">
        <w:rPr>
          <w:rFonts w:ascii="Times New Roman" w:hAnsi="Times New Roman" w:cs="Times New Roman"/>
          <w:sz w:val="24"/>
          <w:szCs w:val="24"/>
        </w:rPr>
        <w:t>*</w:t>
      </w:r>
      <w:r w:rsidRPr="0069793F">
        <w:rPr>
          <w:rFonts w:ascii="Times New Roman" w:hAnsi="Times New Roman" w:cs="Times New Roman"/>
          <w:b/>
          <w:i/>
          <w:sz w:val="24"/>
          <w:szCs w:val="24"/>
        </w:rPr>
        <w:t xml:space="preserve"> p</w:t>
      </w:r>
      <w:r w:rsidRPr="00354884">
        <w:rPr>
          <w:rFonts w:ascii="Times New Roman" w:hAnsi="Times New Roman" w:cs="Times New Roman"/>
          <w:sz w:val="24"/>
          <w:szCs w:val="24"/>
        </w:rPr>
        <w:t xml:space="preserve"> &lt;0.05</w:t>
      </w:r>
      <w:r>
        <w:rPr>
          <w:rFonts w:ascii="Times New Roman" w:hAnsi="Times New Roman" w:cs="Times New Roman"/>
          <w:sz w:val="24"/>
          <w:szCs w:val="24"/>
        </w:rPr>
        <w:t>; CI stands for confidence interval</w:t>
      </w:r>
    </w:p>
    <w:p w14:paraId="5B2C26D7" w14:textId="77777777" w:rsidR="00DA0E48" w:rsidRDefault="00DA0E48"/>
    <w:sectPr w:rsidR="00DA0E48" w:rsidSect="00895442">
      <w:footerReference w:type="default" r:id="rId9"/>
      <w:pgSz w:w="11906" w:h="16838" w:code="9"/>
      <w:pgMar w:top="1134" w:right="1134" w:bottom="1134" w:left="1134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558E3" w14:textId="77777777" w:rsidR="00895442" w:rsidRDefault="00895442" w:rsidP="00895442">
      <w:pPr>
        <w:spacing w:after="0" w:line="240" w:lineRule="auto"/>
      </w:pPr>
      <w:r>
        <w:separator/>
      </w:r>
    </w:p>
  </w:endnote>
  <w:endnote w:type="continuationSeparator" w:id="0">
    <w:p w14:paraId="7C1470A2" w14:textId="77777777" w:rsidR="00895442" w:rsidRDefault="00895442" w:rsidP="0089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D8EF6" w14:textId="77777777" w:rsidR="00895442" w:rsidRDefault="00895442">
    <w:pPr>
      <w:pStyle w:val="Footer"/>
      <w:jc w:val="right"/>
    </w:pPr>
  </w:p>
  <w:p w14:paraId="2D723382" w14:textId="77777777" w:rsidR="00895442" w:rsidRDefault="00895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AE4BD" w14:textId="77777777" w:rsidR="00895442" w:rsidRDefault="00895442" w:rsidP="00895442">
      <w:pPr>
        <w:spacing w:after="0" w:line="240" w:lineRule="auto"/>
      </w:pPr>
      <w:r>
        <w:separator/>
      </w:r>
    </w:p>
  </w:footnote>
  <w:footnote w:type="continuationSeparator" w:id="0">
    <w:p w14:paraId="392C84E3" w14:textId="77777777" w:rsidR="00895442" w:rsidRDefault="00895442" w:rsidP="00895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5FE"/>
    <w:rsid w:val="000005CC"/>
    <w:rsid w:val="00082889"/>
    <w:rsid w:val="000B770A"/>
    <w:rsid w:val="00154989"/>
    <w:rsid w:val="00166117"/>
    <w:rsid w:val="001715A3"/>
    <w:rsid w:val="001B2ABD"/>
    <w:rsid w:val="001D785A"/>
    <w:rsid w:val="001F13E2"/>
    <w:rsid w:val="002175C7"/>
    <w:rsid w:val="0023242C"/>
    <w:rsid w:val="002342C3"/>
    <w:rsid w:val="002D13C9"/>
    <w:rsid w:val="00336CED"/>
    <w:rsid w:val="003A7808"/>
    <w:rsid w:val="004001E3"/>
    <w:rsid w:val="004A3C47"/>
    <w:rsid w:val="004A70DB"/>
    <w:rsid w:val="004B7339"/>
    <w:rsid w:val="004F44BE"/>
    <w:rsid w:val="00553493"/>
    <w:rsid w:val="005A119E"/>
    <w:rsid w:val="00613BFC"/>
    <w:rsid w:val="0079331E"/>
    <w:rsid w:val="00797DFC"/>
    <w:rsid w:val="007D2ED0"/>
    <w:rsid w:val="008005FE"/>
    <w:rsid w:val="00880405"/>
    <w:rsid w:val="00881333"/>
    <w:rsid w:val="00893152"/>
    <w:rsid w:val="00895442"/>
    <w:rsid w:val="008D2FA9"/>
    <w:rsid w:val="008F5C48"/>
    <w:rsid w:val="00922758"/>
    <w:rsid w:val="00990B2B"/>
    <w:rsid w:val="00A54DED"/>
    <w:rsid w:val="00AF589A"/>
    <w:rsid w:val="00B05732"/>
    <w:rsid w:val="00D3374B"/>
    <w:rsid w:val="00D55AC2"/>
    <w:rsid w:val="00D76E25"/>
    <w:rsid w:val="00DA0E48"/>
    <w:rsid w:val="00DD7BFB"/>
    <w:rsid w:val="00E30C6F"/>
    <w:rsid w:val="00EC44D2"/>
    <w:rsid w:val="00F77BFF"/>
    <w:rsid w:val="00FE170D"/>
    <w:rsid w:val="00FE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551A68"/>
  <w15:chartTrackingRefBased/>
  <w15:docId w15:val="{A18DAA6C-A4ED-49BF-B75E-B0AF4959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800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0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05FE"/>
  </w:style>
  <w:style w:type="paragraph" w:styleId="Header">
    <w:name w:val="header"/>
    <w:basedOn w:val="Normal"/>
    <w:link w:val="HeaderChar"/>
    <w:uiPriority w:val="99"/>
    <w:unhideWhenUsed/>
    <w:rsid w:val="00895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442"/>
  </w:style>
  <w:style w:type="paragraph" w:styleId="Footer">
    <w:name w:val="footer"/>
    <w:basedOn w:val="Normal"/>
    <w:link w:val="FooterChar"/>
    <w:uiPriority w:val="99"/>
    <w:unhideWhenUsed/>
    <w:rsid w:val="00895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442"/>
  </w:style>
  <w:style w:type="paragraph" w:customStyle="1" w:styleId="LCTbNumber">
    <w:name w:val="LC_Tb_Number"/>
    <w:basedOn w:val="Normal"/>
    <w:link w:val="LCTbNumberChar"/>
    <w:qFormat/>
    <w:rsid w:val="001D785A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LCTbHeading">
    <w:name w:val="LC_Tb_Heading"/>
    <w:basedOn w:val="Normal"/>
    <w:link w:val="LCTbHeadingChar"/>
    <w:qFormat/>
    <w:rsid w:val="00154989"/>
    <w:pPr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LCTbNumberChar">
    <w:name w:val="LC_Tb_Number Char"/>
    <w:basedOn w:val="DefaultParagraphFont"/>
    <w:link w:val="LCTbNumber"/>
    <w:rsid w:val="001D785A"/>
    <w:rPr>
      <w:rFonts w:ascii="Times New Roman" w:hAnsi="Times New Roman" w:cs="Times New Roman"/>
      <w:sz w:val="24"/>
      <w:szCs w:val="24"/>
    </w:rPr>
  </w:style>
  <w:style w:type="paragraph" w:customStyle="1" w:styleId="LCTbSubheading">
    <w:name w:val="LC_Tb_Subheading"/>
    <w:basedOn w:val="Normal"/>
    <w:link w:val="LCTbSubheadingChar"/>
    <w:qFormat/>
    <w:rsid w:val="001549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CTbHeadingChar">
    <w:name w:val="LC_Tb_Heading Char"/>
    <w:basedOn w:val="DefaultParagraphFont"/>
    <w:link w:val="LCTbHeading"/>
    <w:rsid w:val="00154989"/>
    <w:rPr>
      <w:rFonts w:ascii="Times New Roman" w:hAnsi="Times New Roman" w:cs="Times New Roman"/>
      <w:b/>
      <w:sz w:val="24"/>
      <w:szCs w:val="24"/>
    </w:rPr>
  </w:style>
  <w:style w:type="character" w:customStyle="1" w:styleId="LCTbSubheadingChar">
    <w:name w:val="LC_Tb_Subheading Char"/>
    <w:basedOn w:val="DefaultParagraphFont"/>
    <w:link w:val="LCTbSubheading"/>
    <w:rsid w:val="0015498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A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6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16A99CB3934048810F4C0E8738390C" ma:contentTypeVersion="10" ma:contentTypeDescription="Create a new document." ma:contentTypeScope="" ma:versionID="b8be135ce97ed9cc7312067d1e025804">
  <xsd:schema xmlns:xsd="http://www.w3.org/2001/XMLSchema" xmlns:xs="http://www.w3.org/2001/XMLSchema" xmlns:p="http://schemas.microsoft.com/office/2006/metadata/properties" xmlns:ns3="1e75c67f-ef19-4852-8b19-bc6513590d55" xmlns:ns4="8a710dfa-2b4c-460a-b19b-d4f256430667" targetNamespace="http://schemas.microsoft.com/office/2006/metadata/properties" ma:root="true" ma:fieldsID="842e28a2c179840db72d0272085bd970" ns3:_="" ns4:_="">
    <xsd:import namespace="1e75c67f-ef19-4852-8b19-bc6513590d55"/>
    <xsd:import namespace="8a710dfa-2b4c-460a-b19b-d4f256430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5c67f-ef19-4852-8b19-bc6513590d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710dfa-2b4c-460a-b19b-d4f256430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1AAB12-351F-4EA7-8E3B-27CE8DC38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75c67f-ef19-4852-8b19-bc6513590d55"/>
    <ds:schemaRef ds:uri="8a710dfa-2b4c-460a-b19b-d4f256430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7DE30C-DDF3-4A67-B5DE-1125DF3023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D6696F-6829-4EB8-B5CE-CFA9C09A0D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Ang Jia Ler</dc:creator>
  <cp:keywords/>
  <dc:description/>
  <cp:lastModifiedBy>Felicia Ang Jia Ler</cp:lastModifiedBy>
  <cp:revision>2</cp:revision>
  <dcterms:created xsi:type="dcterms:W3CDTF">2020-02-09T12:43:00Z</dcterms:created>
  <dcterms:modified xsi:type="dcterms:W3CDTF">2020-02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16A99CB3934048810F4C0E8738390C</vt:lpwstr>
  </property>
</Properties>
</file>